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D33D8A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Human                MPGTKRFQHVIETPEPGKWELSGYEAAVPITEKSNPLTQDLDKADAENIVRLLGQCDAEI 60</w:t>
      </w:r>
    </w:p>
    <w:p w14:paraId="16ECB0AD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Chimpanzee           MPGTKRFQHVIETPEPGKWELSGYEAAVPITEKSNPLTQDLDKADAENIVRLLGQCDAEI 60</w:t>
      </w:r>
    </w:p>
    <w:p w14:paraId="114292A6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Gorilla              MPGTKRLQHVIETPEPGKWELSGYEAAVPITEKSNPLTQDLDKADAENIVRLLGQCDAEI 60</w:t>
      </w:r>
    </w:p>
    <w:p w14:paraId="4200ADD1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Orangutan            MPGTKRFQHVIETPEPGKWELSGYEAAVPITEKSNPLTQELDKADAENIVRLLGQCDAEI 60</w:t>
      </w:r>
    </w:p>
    <w:p w14:paraId="2F18F7A7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Gibbon               MPGTKRFQHVIETPEPGKWELSGYEAAVPITEKSNPLTQDLDKADAENIVRLLGQCDAEI 60</w:t>
      </w:r>
    </w:p>
    <w:p w14:paraId="6BE19B81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Macaque              MPGTKRFQHVIETPEPGKWELSGYEAAVPITEKSNPLTQDLDKADAEEIVRLLGQCDAEI 60</w:t>
      </w:r>
    </w:p>
    <w:p w14:paraId="49179BE6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Baboon               MPGTKRFQHVIETPEPGKWELSGYEAAVPITEKSNPLTQDLDKADAEEIVRLLGQCDAEI 60</w:t>
      </w:r>
    </w:p>
    <w:p w14:paraId="29C4A018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Mouse_lemu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MPATKRFQHVIETPEPGKWELSGYEAAVPITEKSNPLTQDLDKADAEKIVQLLGQCDAEI 60</w:t>
      </w:r>
    </w:p>
    <w:p w14:paraId="773E94E1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Mouse                MPSTKRYQHVIETPEPGEWELSGYEAAVPITEKSNPLTRNLDKADAEKIVQLLGQCDAEI 60</w:t>
      </w:r>
    </w:p>
    <w:p w14:paraId="36E2659D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Rat                  MPGTKRYQHVIETPEPGEWELSGYEAAVPITEKSNPLTRNLDKADAEKIVKLLGQCDAEI 60</w:t>
      </w:r>
    </w:p>
    <w:p w14:paraId="266104D7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Chinese_hamste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MPGTKRYQHVIETPEPGEWELSGYEAAVPITEKSNPLTQNLDKADAEKIVQLLGQCDAEI 60</w:t>
      </w:r>
    </w:p>
    <w:p w14:paraId="7303668C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Kangaroo_rat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MPGTKRXXXXXXXXXXX-XXXSGYEAAVPITEKSNPLTRDLDKADAKKIVELLGQCDAEI 59</w:t>
      </w:r>
    </w:p>
    <w:p w14:paraId="6481FCC6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Squirrel             MPGTKRFQHVIETPEPGEWELSGYEAAVPITEKSNPLTRDLDKADVEKIVRLLGQCDAEI 60</w:t>
      </w:r>
    </w:p>
    <w:p w14:paraId="69CB11C4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Guinea_pig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MPGTKRFQHVIETPEPGEWELSGYEAAVPITEKSNPLTRDLDKANAEKIVELLGQCDAEI 60</w:t>
      </w:r>
    </w:p>
    <w:p w14:paraId="2E75843D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Rabbit               MPGTKRFQHVIETPEPGEWELSGYEAAVPITEKSNPLTRDLDKADAERIVQLLGQCDAEI 60</w:t>
      </w:r>
    </w:p>
    <w:p w14:paraId="6D5EF18C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Pig                  MPGTKRFQHVIETPEPGKWELSGYEAALPITEKSNPLTQDLDKADAKEIVRLLGQCDAEI 60</w:t>
      </w:r>
    </w:p>
    <w:p w14:paraId="6E657C72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Horse                MPGTKRFQHVIETPEPGKWELSGYEAALPITEKSNPLTRDLDKADAKQIVQLLGQCDAEI 60</w:t>
      </w:r>
    </w:p>
    <w:p w14:paraId="46641388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Dog                  MPSTKRFQHVIETPEPGKWELSGYEAALPITEKSNPLTQDLDKADAEQIVRLLGQCDAEI 60</w:t>
      </w:r>
    </w:p>
    <w:p w14:paraId="084E1476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Panda                MPGTKRFQHVIETPEPGKWELSGYEAALPITEKSNPLTQDLDKADAEQIVRLLGQCDAEI 60</w:t>
      </w:r>
    </w:p>
    <w:p w14:paraId="3673B45B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Elephant             MPGTKGFQHVIKTPEPGKWELSGYEAALPITEKSNPLTQDLDKADAQKIVQLLGQCDAEI 60</w:t>
      </w:r>
    </w:p>
    <w:p w14:paraId="0FDAD776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Tasmanian_devil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MLGTKRFQHVIETPEPGKWELSGYEASLPITEKSNPLTQDLDKANAEQIVQLLGQCDAEI 60</w:t>
      </w:r>
    </w:p>
    <w:p w14:paraId="59887985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Painted_Turtle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MRGTKKYRHVIETPDSGKWELAGYEATLPISEKSNPITRELDKADPVQIVQLLKECDAEI 60</w:t>
      </w:r>
    </w:p>
    <w:p w14:paraId="63AAD13C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Xenopus_laevis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MRGTRKYQHVIETPDPGKWELAGYEESLPISEKSNPMTRELDKADPSQLVQLLRDCDAEI 60</w:t>
      </w:r>
    </w:p>
    <w:p w14:paraId="2B29D68C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Medaka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    -----PATREHPVPTP-AWNKSNYEPSLPVSEKSNPFTRDIDRASPSGIVGMLEACDAQM 54</w:t>
      </w:r>
    </w:p>
    <w:p w14:paraId="7F1873F9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Stickleback          -----------------------YEPSLPVSEKSNPLTRDMDRASAKCIVRMLQACDAQM 37</w:t>
      </w:r>
    </w:p>
    <w:p w14:paraId="682623B8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Fugu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      -WRGSTDSCVMKGPDR-TWESPDYEPSLPVSEKSNPLTRDIDQASAIGIVRMLQACDGQM 58</w:t>
      </w:r>
    </w:p>
    <w:p w14:paraId="1A354B3F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Spotted_ga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MLGSRKHNHIIETPDTGKWQLAGYEASLPLTEKSNPITKEIDKADPLQIVHLLKLCDAEI 60</w:t>
      </w:r>
    </w:p>
    <w:p w14:paraId="09947DF7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Lamprey              -------------------EMAALEDLVPHTERANPRTHGLDTASPSQLVQLLQECDLEI 41</w:t>
      </w:r>
    </w:p>
    <w:p w14:paraId="20B12A8C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 xml:space="preserve">                                             </w:t>
      </w:r>
      <w:proofErr w:type="gramStart"/>
      <w:r w:rsidRPr="005C61E5">
        <w:rPr>
          <w:rFonts w:ascii="Courier New" w:hAnsi="Courier New" w:cs="Courier New"/>
          <w:sz w:val="18"/>
          <w:szCs w:val="18"/>
        </w:rPr>
        <w:t>*  :*</w:t>
      </w:r>
      <w:proofErr w:type="gramEnd"/>
      <w:r w:rsidRPr="005C61E5">
        <w:rPr>
          <w:rFonts w:ascii="Courier New" w:hAnsi="Courier New" w:cs="Courier New"/>
          <w:sz w:val="18"/>
          <w:szCs w:val="18"/>
        </w:rPr>
        <w:t xml:space="preserve"> :*::** *: :* *.   </w:t>
      </w:r>
      <w:proofErr w:type="gramStart"/>
      <w:r w:rsidRPr="005C61E5">
        <w:rPr>
          <w:rFonts w:ascii="Courier New" w:hAnsi="Courier New" w:cs="Courier New"/>
          <w:sz w:val="18"/>
          <w:szCs w:val="18"/>
        </w:rPr>
        <w:t>:*</w:t>
      </w:r>
      <w:proofErr w:type="gramEnd"/>
      <w:r w:rsidRPr="005C61E5">
        <w:rPr>
          <w:rFonts w:ascii="Courier New" w:hAnsi="Courier New" w:cs="Courier New"/>
          <w:sz w:val="18"/>
          <w:szCs w:val="18"/>
        </w:rPr>
        <w:t xml:space="preserve"> :*  ** ::</w:t>
      </w:r>
    </w:p>
    <w:p w14:paraId="47BA1114" w14:textId="77777777" w:rsidR="005C61E5" w:rsidRDefault="005C61E5" w:rsidP="005C61E5">
      <w:pPr>
        <w:rPr>
          <w:rFonts w:ascii="Courier New" w:hAnsi="Courier New" w:cs="Courier New"/>
          <w:sz w:val="18"/>
          <w:szCs w:val="18"/>
        </w:rPr>
      </w:pPr>
    </w:p>
    <w:p w14:paraId="482E0C66" w14:textId="77777777" w:rsidR="00C83080" w:rsidRDefault="00C83080" w:rsidP="005C61E5">
      <w:pPr>
        <w:rPr>
          <w:rFonts w:ascii="Courier New" w:hAnsi="Courier New" w:cs="Courier New"/>
          <w:sz w:val="18"/>
          <w:szCs w:val="18"/>
        </w:rPr>
      </w:pPr>
    </w:p>
    <w:p w14:paraId="299E809E" w14:textId="77777777" w:rsidR="00C83080" w:rsidRPr="005C61E5" w:rsidRDefault="00C83080" w:rsidP="005C61E5">
      <w:pPr>
        <w:rPr>
          <w:rFonts w:ascii="Courier New" w:hAnsi="Courier New" w:cs="Courier New"/>
          <w:sz w:val="18"/>
          <w:szCs w:val="18"/>
        </w:rPr>
      </w:pPr>
    </w:p>
    <w:p w14:paraId="40B905E4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Human                FQEEG--QALSTYQRLYSESILTTMVQVAGKVQEVLKEPDGGLVVLSGGGTSGRMAFLMS 118</w:t>
      </w:r>
    </w:p>
    <w:p w14:paraId="1523C32A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Chimpanzee           FQEEG--QALPTYQRLYSESILTTMVQVAGKVQEVLKEPDGGLVVLSGGGTSGRMAFLMS 118</w:t>
      </w:r>
    </w:p>
    <w:p w14:paraId="1802D2BD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Gorilla              FQEEG--QALPTYQRLYSESILTTMVQVAGKVQEVLKEPDGGLVVLSGGGTSGRMAFLMS 118</w:t>
      </w:r>
    </w:p>
    <w:p w14:paraId="3F5B6424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Orangutan            FQEEG--QALPTYQRLYSESILTTMVQVAGKVQEVLKEPDGGLVVLSGGGTSGRMAFLMS 118</w:t>
      </w:r>
    </w:p>
    <w:p w14:paraId="301D9DDC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Gibbon               FQEEG--QALPTYQRLYSESILTTMVQVAGKVQEVLKEPDGGLVVLSGGGTSGRMAFLMS 118</w:t>
      </w:r>
    </w:p>
    <w:p w14:paraId="7B3DC028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Macaque              FQEEG--QALPTYQRLYSESILTTMAQVAGKVQEVLKEPDGGLVVLSGGGTSGRMAFLMS 118</w:t>
      </w:r>
    </w:p>
    <w:p w14:paraId="0B01CA6D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Baboon               FQEEG--QALPTYQRLYSESILTTMVQVAGKVQEVLKEPDGGLVVLSGGGTSGRMAFLMS 118</w:t>
      </w:r>
    </w:p>
    <w:p w14:paraId="5EBF6FDE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Mouse_lemu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FQEEG--QGMPTYQRLYSESILTTMVQVAGKVQEVLKEPDGGLVVLSGGGTSGRMAFLMS 118</w:t>
      </w:r>
    </w:p>
    <w:p w14:paraId="7133814B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Mouse                FQEEG--QIMPTYQRLYSESVLTTMLQVAGKVQEVLKEPDGGLVVLSGGGTSGRMAFLMS 118</w:t>
      </w:r>
    </w:p>
    <w:p w14:paraId="5FF41ECB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Rat                  FQEEG--QIVPTYQRLYSESVLTTMLQVAGKVQEVLKEPDGGLVVLSGGGTSGRMAFLMS 118</w:t>
      </w:r>
    </w:p>
    <w:p w14:paraId="334E3806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Chinese_hamste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FQEEG--QIMPTYQRLYSESVLTTMLQVAGKVQEVLKEPDGGLVVLSGGGTSGRMAFLMA 118</w:t>
      </w:r>
    </w:p>
    <w:p w14:paraId="5AC815B2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Kangaroo_rat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FQEEG--QAIPAYQRLYSESVLTTMMQVAGKVQEVLKEPDGGLVVLSGGGTSGRMAFLMS 117</w:t>
      </w:r>
    </w:p>
    <w:p w14:paraId="48F52D7F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Squirrel             FQEEG--QAMPTYQRLYSESVLTTMVQVAEKVQDVLKEPEEALVVLSGGGTSGRMAFLMS 118</w:t>
      </w:r>
    </w:p>
    <w:p w14:paraId="00DF4731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Guinea_pig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FQEEG--QAMPAYQRLYSESVLTTMVQVAEKVQEILKEPDGGLVVLSGGGTSGRMAFLMS 118</w:t>
      </w:r>
    </w:p>
    <w:p w14:paraId="10BAE56A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Rabbit               FQEEG--QVVPTYQRLYSESVLTTMAQVAGKVQEVLKEPDGGLVVLSGGGTSGRMAFLMS 118</w:t>
      </w:r>
    </w:p>
    <w:p w14:paraId="6CFFD957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Pig                  FQEEG--QVMPTYQRLYSESTLTTMVQVAGKVQEVLKEPEGGLVVLSGGGTSGRMAFLMS 118</w:t>
      </w:r>
    </w:p>
    <w:p w14:paraId="2E41CF09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Horse                FQEEG--QAMPTYQRLYSDSVLTTMVQVAGKIQEVLKDPEGGLVVLSGGGTSGRMAFLMS 118</w:t>
      </w:r>
    </w:p>
    <w:p w14:paraId="2DB06835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Dog                  FQEEG--QIMPTYQRLYSESVLTTMVQVAGKVQEVLKEPEGGLVVLSGGGTSGRMAFLMS 118</w:t>
      </w:r>
    </w:p>
    <w:p w14:paraId="639A8E39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Panda                FQEEG--QVMPTYQRLYSESVLTTMVQVAGKVQEVLKEPEGGLVVLSGGGSSGRMAFLMS 118</w:t>
      </w:r>
    </w:p>
    <w:p w14:paraId="3B4EF9CC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Elephant             FQEEG--QTMPTYQRLYSESILTTMVQVGGKVQEVLKDPEGGLVVLSGGGTSGRMAFLMS 118</w:t>
      </w:r>
    </w:p>
    <w:p w14:paraId="5FD1DFD3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Tasmanian_devil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FQEEG--QIMPAYQRLYSESILTTMVHVAGKVHEVLKEPEGGLVVLSGGGTSGRMAFLMS 118</w:t>
      </w:r>
    </w:p>
    <w:p w14:paraId="11847DE4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Painted_Turtle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FQEED--EALLNYTRLYSESVLKTMIDIINKVQEVLKDPDNTLIVLSGGGTSGRLAFLIA 118</w:t>
      </w:r>
    </w:p>
    <w:p w14:paraId="22DE5E4F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Xenopus_laevis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FQEED--ENLIHYHRLYSESVLKTMGDVAKRVQEVLKNPDDSLVVLSGCGTSGRLALLLA 118</w:t>
      </w:r>
    </w:p>
    <w:p w14:paraId="47D4C54E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Medaka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    FRQD----RGTNYQRLFDEQVVTTLTEVAKRVELILKDPQDSLVVLSGCGTSGRLAFFMA 110</w:t>
      </w:r>
    </w:p>
    <w:p w14:paraId="48A21B8D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Stickleback          FQDG----TGTTYQRLLSEPVLETLTEVAKKVEHILKHPRDSLIVLSGCGTSGRLAFLMA 93</w:t>
      </w:r>
    </w:p>
    <w:p w14:paraId="0E07BE60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Fugu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      FEED----TAVKYQRLLSKQVVQTLVEVAKRVELILKDPQDSLVVLSGCGTSGRIAFLVA 114</w:t>
      </w:r>
    </w:p>
    <w:p w14:paraId="5A1F2DA8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Spotted_ga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FQEEG--ETVINYQRLYSESVLQTLIDVAKKMEDILKDPEHSLVVLSGCGTSGRLAYLLV 118</w:t>
      </w:r>
    </w:p>
    <w:p w14:paraId="79277C7D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Lamprey              FQRDDKATAAEEHMTLFGESTIRLMTDVAAQAKIILENPENNAIVLSGCGTSGRLAFLVA 101</w:t>
      </w:r>
    </w:p>
    <w:p w14:paraId="7ADFCE47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 xml:space="preserve">                     *.          :  </w:t>
      </w:r>
      <w:proofErr w:type="gramStart"/>
      <w:r w:rsidRPr="005C61E5">
        <w:rPr>
          <w:rFonts w:ascii="Courier New" w:hAnsi="Courier New" w:cs="Courier New"/>
          <w:sz w:val="18"/>
          <w:szCs w:val="18"/>
        </w:rPr>
        <w:t>* ..</w:t>
      </w:r>
      <w:proofErr w:type="gramEnd"/>
      <w:r w:rsidRPr="005C61E5">
        <w:rPr>
          <w:rFonts w:ascii="Courier New" w:hAnsi="Courier New" w:cs="Courier New"/>
          <w:sz w:val="18"/>
          <w:szCs w:val="18"/>
        </w:rPr>
        <w:t xml:space="preserve">  </w:t>
      </w:r>
      <w:proofErr w:type="gramStart"/>
      <w:r w:rsidRPr="005C61E5">
        <w:rPr>
          <w:rFonts w:ascii="Courier New" w:hAnsi="Courier New" w:cs="Courier New"/>
          <w:sz w:val="18"/>
          <w:szCs w:val="18"/>
        </w:rPr>
        <w:t>:  :</w:t>
      </w:r>
      <w:proofErr w:type="gramEnd"/>
      <w:r w:rsidRPr="005C61E5">
        <w:rPr>
          <w:rFonts w:ascii="Courier New" w:hAnsi="Courier New" w:cs="Courier New"/>
          <w:sz w:val="18"/>
          <w:szCs w:val="18"/>
        </w:rPr>
        <w:t xml:space="preserve"> .:  : . </w:t>
      </w:r>
      <w:proofErr w:type="gramStart"/>
      <w:r w:rsidRPr="005C61E5">
        <w:rPr>
          <w:rFonts w:ascii="Courier New" w:hAnsi="Courier New" w:cs="Courier New"/>
          <w:sz w:val="18"/>
          <w:szCs w:val="18"/>
        </w:rPr>
        <w:t>:*</w:t>
      </w:r>
      <w:proofErr w:type="gramEnd"/>
      <w:r w:rsidRPr="005C61E5">
        <w:rPr>
          <w:rFonts w:ascii="Courier New" w:hAnsi="Courier New" w:cs="Courier New"/>
          <w:sz w:val="18"/>
          <w:szCs w:val="18"/>
        </w:rPr>
        <w:t xml:space="preserve">:.*    :**** *:***:* :: </w:t>
      </w:r>
    </w:p>
    <w:p w14:paraId="76F97832" w14:textId="77777777" w:rsidR="005C61E5" w:rsidRDefault="005C61E5" w:rsidP="005C61E5">
      <w:pPr>
        <w:rPr>
          <w:rFonts w:ascii="Courier New" w:hAnsi="Courier New" w:cs="Courier New"/>
          <w:sz w:val="18"/>
          <w:szCs w:val="18"/>
        </w:rPr>
      </w:pPr>
    </w:p>
    <w:p w14:paraId="5B85007C" w14:textId="77777777" w:rsidR="00C83080" w:rsidRPr="005C61E5" w:rsidRDefault="00C83080" w:rsidP="005C61E5">
      <w:pPr>
        <w:rPr>
          <w:rFonts w:ascii="Courier New" w:hAnsi="Courier New" w:cs="Courier New"/>
          <w:sz w:val="18"/>
          <w:szCs w:val="18"/>
        </w:rPr>
      </w:pPr>
    </w:p>
    <w:p w14:paraId="18708BA9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lastRenderedPageBreak/>
        <w:t>Human                --VSFNQLMKGLGQKPLYTYLIAGGDRSVVASREGTEDSALHGIEELKKVAAGKKRVIVI 176</w:t>
      </w:r>
    </w:p>
    <w:p w14:paraId="30AA9A7A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Chimpanzee           --VSFNQLMKGLGQKPLYTYLIAGGDRSVVASREGTEDSALHGIEELKKVAAGKKRVIVI 176</w:t>
      </w:r>
    </w:p>
    <w:p w14:paraId="1BF50A1F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Gorilla              --VSFNQLMKGLGQKPLYTYLIAGGDRSVVASREGTEDSALHGIEELKKVAAGKKRVIVI 176</w:t>
      </w:r>
    </w:p>
    <w:p w14:paraId="22920BE6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Orangutan            --VSFNQLMKGLGQKPLYTYLIAGGDRSVVASREGTEDSALHGIEELKKVAAGKKRVIVI 176</w:t>
      </w:r>
    </w:p>
    <w:p w14:paraId="57DF38B7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Gibbon               --VSFNQLMKGLGQKPLYTYLIAGGDRSVVASREGTEDSALHGIEELKKVASGKKRVIVI 176</w:t>
      </w:r>
    </w:p>
    <w:p w14:paraId="298FAD3B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Macaque              --VSFNQLMKGLGQKSLYTYLIAGGDRSVVASREGTEDSALHGIEELKKVAAGKKRVIVI 176</w:t>
      </w:r>
    </w:p>
    <w:p w14:paraId="07F587BB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Baboon               --VSFNQLMKGLGQKSLYTYLIAGGDRSVVASREGTEDSALHGIEELKKVAAGKKRVIVI 176</w:t>
      </w:r>
    </w:p>
    <w:p w14:paraId="7164B57F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Mouse_lemu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--VSFNQLMKGLRQKPLYTYLIAGGDRSLVASREGTEDSAMHGIEELKKVAAGKKKVIVI 176</w:t>
      </w:r>
    </w:p>
    <w:p w14:paraId="3F93BB8D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Mouse                --VSFNQLMKGLGQKPLYTYLIAGGDRSVVASRERTEDSALHGIEELKKVAAGKKRVVVI 176</w:t>
      </w:r>
    </w:p>
    <w:p w14:paraId="218EF826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Rat                  --VSFNQLMKGLGQKPLYTYLIAGGDRSVVASREQTEDSALHGIEELKKVAAGKKRVVVI 176</w:t>
      </w:r>
    </w:p>
    <w:p w14:paraId="04D2A12D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Chinese_hamste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--VSFNQLMKGLGQKPLYTYLIAGGDRSVVASREQTEDSALHGVEELKKVAAGKKRVIVI 176</w:t>
      </w:r>
    </w:p>
    <w:p w14:paraId="1F7DE6E2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Kangaroo_rat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--VSFNQLMKGLGQKPLYTYLIAGGDRSVVASRERTEDSALHGIEELKKVAAGKKKVIVI 175</w:t>
      </w:r>
    </w:p>
    <w:p w14:paraId="3C0F3409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Squirrel             --VSFNQLMKGLGQKPLYTYLIAGGDRSVVASRERTEDSALHGIEELKKVTAGKKRVIVI 176</w:t>
      </w:r>
    </w:p>
    <w:p w14:paraId="2E4BFF22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Guinea_pig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--VSFNQLMKGLGQKPLYTYLIAGGDRSVVASRERTEDSALHGIEELKKVAAGRRRVIVI 176</w:t>
      </w:r>
    </w:p>
    <w:p w14:paraId="3487883B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Rabbit               --VSFNQLMRGLGQKPLYTYLIAGGDRSVVASREGTEDSALHGIEELKKVAAGKKRVIVI 176</w:t>
      </w:r>
    </w:p>
    <w:p w14:paraId="4E8200D8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Pig                  --VSFNQLMRGLGQKPLYTYLIAGGDRSVVASREGTEDSALHGIEELKKVAAGKKRVIVI 176</w:t>
      </w:r>
    </w:p>
    <w:p w14:paraId="6C674E42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Horse                --VSFNQLMKGLGQKPLYTYLIAGGDRSVVASREGTEDSALHGIEELKKVAAGKKRVIVI 176</w:t>
      </w:r>
    </w:p>
    <w:p w14:paraId="52323A7A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Dog                  --VSFNQLMKGLGQKPLYTYLIAGGDRSVVASREGTEDSALHGIEELKKVAAGKKRVIVI 176</w:t>
      </w:r>
    </w:p>
    <w:p w14:paraId="6BFA47F0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Panda                --VSFNQLMKGLGQKPLYTYIIAGGDRSVMASREGTEDSALHGIEELKKVAAGKKRVIVI 176</w:t>
      </w:r>
    </w:p>
    <w:p w14:paraId="7BA6B86C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Elephant             --VSFNQLMKGLGQKPLYTYLIAGGDRSVVASREGTEDSALHGIEELKKVAAGKKRVIVI 176</w:t>
      </w:r>
    </w:p>
    <w:p w14:paraId="45FDF95A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Tasmanian_devil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--VSFNQLMKGLGQKPLYTYLIAGGDRSVVASREGTEDSALHGIEELKKVTAGKKRVIVI 176</w:t>
      </w:r>
    </w:p>
    <w:p w14:paraId="3B53BDC0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Painted_Turtle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--VSFNKLLKGLGQLPRYTYIIAGGDXXXXXXX--------------------------- 149</w:t>
      </w:r>
    </w:p>
    <w:p w14:paraId="16A3303D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Xenopus_laevis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--NSFNGLLKGLHKTPCYCYIMSGGDRSIVTSQESSEDNPQLGAQELEKVCEGKKNVLFI 176</w:t>
      </w:r>
    </w:p>
    <w:p w14:paraId="0D7E6490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Medaka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    VKSRFNEALKQLNRTLVYSYIIAGGDSALLSSQEAPEDDPELGMLSLQKVCEAKKKVLFI 170</w:t>
      </w:r>
    </w:p>
    <w:p w14:paraId="44E497F8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Stickleback          --SAFNRALRELDHGLVYSYIIAGGDRALLSSQEAPEDDAELGVLSLQRACEGQKSVLFI 151</w:t>
      </w:r>
    </w:p>
    <w:p w14:paraId="10A6CCA7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Fugu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      --SRFSRRLKDVNQSSVYSYIIAGGDRALLSSQEAPEDDAKLGRLMLKEACEGKKRVVFI 172</w:t>
      </w:r>
    </w:p>
    <w:p w14:paraId="6A05E80D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Spotted_ga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--TSFNRLLKGLQKKHNYDYIIAGGDKALLTSQEAPEDNPYLGAEELEKVCAGKKQVLFI 176</w:t>
      </w:r>
    </w:p>
    <w:p w14:paraId="7FA41C33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Lamprey              --KSFNKLLQDCGRSPCYTYVIAGGDKALITSQEAQEDQPELGSQQLREVTMDKKMILFI 159</w:t>
      </w:r>
    </w:p>
    <w:p w14:paraId="55DADCCB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 xml:space="preserve">                         *.  </w:t>
      </w:r>
      <w:proofErr w:type="gramStart"/>
      <w:r w:rsidRPr="005C61E5">
        <w:rPr>
          <w:rFonts w:ascii="Courier New" w:hAnsi="Courier New" w:cs="Courier New"/>
          <w:sz w:val="18"/>
          <w:szCs w:val="18"/>
        </w:rPr>
        <w:t>::</w:t>
      </w:r>
      <w:proofErr w:type="gramEnd"/>
      <w:r w:rsidRPr="005C61E5">
        <w:rPr>
          <w:rFonts w:ascii="Courier New" w:hAnsi="Courier New" w:cs="Courier New"/>
          <w:sz w:val="18"/>
          <w:szCs w:val="18"/>
        </w:rPr>
        <w:t xml:space="preserve">   :   * *:::***                                  </w:t>
      </w:r>
    </w:p>
    <w:p w14:paraId="485532C9" w14:textId="77777777" w:rsidR="005C61E5" w:rsidRDefault="005C61E5" w:rsidP="005C61E5">
      <w:pPr>
        <w:rPr>
          <w:rFonts w:ascii="Courier New" w:hAnsi="Courier New" w:cs="Courier New"/>
          <w:sz w:val="18"/>
          <w:szCs w:val="18"/>
        </w:rPr>
      </w:pPr>
    </w:p>
    <w:p w14:paraId="078A1719" w14:textId="77777777" w:rsidR="00C83080" w:rsidRDefault="00C83080" w:rsidP="005C61E5">
      <w:pPr>
        <w:rPr>
          <w:rFonts w:ascii="Courier New" w:hAnsi="Courier New" w:cs="Courier New"/>
          <w:sz w:val="18"/>
          <w:szCs w:val="18"/>
        </w:rPr>
      </w:pPr>
    </w:p>
    <w:p w14:paraId="57A4D7E6" w14:textId="77777777" w:rsidR="00C83080" w:rsidRPr="005C61E5" w:rsidRDefault="00C83080" w:rsidP="005C61E5">
      <w:pPr>
        <w:rPr>
          <w:rFonts w:ascii="Courier New" w:hAnsi="Courier New" w:cs="Courier New"/>
          <w:sz w:val="18"/>
          <w:szCs w:val="18"/>
        </w:rPr>
      </w:pPr>
    </w:p>
    <w:p w14:paraId="69FB66C6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Human                GISVGLSAPFVAGQMDCCMNNTAVFLPVLVGFNPVSMARNDPIEDWSSTFRQVAERMQKM 236</w:t>
      </w:r>
    </w:p>
    <w:p w14:paraId="6CA29A0F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Chimpanzee           GISVGLSAPFVAGQMDYCMNNTAVFLPVLVGFNPVSMARNDPIEDWSSTFRQVAERMQKM 236</w:t>
      </w:r>
    </w:p>
    <w:p w14:paraId="34FD3360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Gorilla              GISVGLSAPFVAGQMDYCMNNTAVFLPVLVGFNPVSMARNDPIEDWSSTFRQVAERMQKM 236</w:t>
      </w:r>
    </w:p>
    <w:p w14:paraId="70A8C283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Orangutan            GISVGLSAPFVAGQMDYCMNNTAVFLPVLVGFNPVSMARNDPIEDWSSTFRQVAERMQKI 236</w:t>
      </w:r>
    </w:p>
    <w:p w14:paraId="153B1739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Gibbon               GISVGLSAPFVAGQMDYCMNNTAVFLPVLVGFNPVSMARNDPIEDWSSTFRQVAERMQKM 236</w:t>
      </w:r>
    </w:p>
    <w:p w14:paraId="16F6B476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Macaque              GISVGLSAPFVAGQMDYCMNNTAVFLPVLVGFNPVSMARNDPIEDWSSTFRQVAERMQKM 236</w:t>
      </w:r>
    </w:p>
    <w:p w14:paraId="1175C2AD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Baboon               GISVGLSAPFVAGQMDYCMNNTAVFLPVLVGFNPVSMARNDPIEDWSSTFRQVAERMQKM 236</w:t>
      </w:r>
    </w:p>
    <w:p w14:paraId="6DBA15FA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Mouse_lemu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GISVGLSAPFVAGQMDYCMDNTAVFLPVLVGFNPVSMARNDPIEDWSSTFRQVAERMQKM 236</w:t>
      </w:r>
    </w:p>
    <w:p w14:paraId="16E9FB54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Mouse                GISVGLSAPFVAGQMDYCMDNTAVFLPVLVGFNPVSMARNDPIEDWRSTFRQVAERMQKM 236</w:t>
      </w:r>
    </w:p>
    <w:p w14:paraId="295B8163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Rat                  GISVGLSAPFVAGQMDYCMDNTAVFLPVLVGFNPVSMARNDPIEDWRSTFRQVAERMQKM 236</w:t>
      </w:r>
    </w:p>
    <w:p w14:paraId="367F6B76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Chinese_hamste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GISVGLSAPFVAGQMDYCMDNTAVFLPVLVGFNPVSMARNDPIEDWRSTFRQVAERMQKM 236</w:t>
      </w:r>
    </w:p>
    <w:p w14:paraId="514A660F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Kangaroo_rat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GISAGLSAPFVAGQMDYCMDNTAVFLPVLVGFNPVSMARNDPIEDWNSTFRQVAERMKKM 235</w:t>
      </w:r>
    </w:p>
    <w:p w14:paraId="2E3A1F46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Squirrel             GISVGLSAPFVAGQMDYCMDNTDVFLPVLVGFNPVSMARNDPIEDWSSTFRQVAERMQKM 236</w:t>
      </w:r>
    </w:p>
    <w:p w14:paraId="06CE8165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Guinea_pig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GISVGLSAPFVAGQMDYCMDNTAVFLPVLVGFNPVNMARNDPIEDWRSTFRQVAERMQKL 236</w:t>
      </w:r>
    </w:p>
    <w:p w14:paraId="3B46C5AD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Rabbit               GISVGLSAPFVAGQMDYCMDNTAVFLPVLVGFNPVSMARNDPIEDWSSTFRQIAERMQKM 236</w:t>
      </w:r>
    </w:p>
    <w:p w14:paraId="251A4A5A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Pig                  GISVGLSAPFVAGQMDYCMDNPAVFLPVLVGFNPVSMARNDPIEDWSSTFRQIAERMQKL 236</w:t>
      </w:r>
    </w:p>
    <w:p w14:paraId="7CA323A0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Horse                GISVGLSAPFVAGQMDYCMDNPAVFLPVLVGFNPVSMARNDPIEDWSSTFRQIAERMQNL 236</w:t>
      </w:r>
    </w:p>
    <w:p w14:paraId="199AB587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Dog                  GISVGLSAPFVAGQMDYCMDNPAIFLPVLVGFNPVNMARNDPIEDWSSTFRQIAERMQKL 236</w:t>
      </w:r>
    </w:p>
    <w:p w14:paraId="5F32AE05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Panda                GISVGLSAPFVAGQMDYCMDNPAIFLPVLVGFNPVNMARNDPIEDWSSTFRQIAERMQKL 236</w:t>
      </w:r>
    </w:p>
    <w:p w14:paraId="364AD593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Elephant             GISVGLSAPFVAGQMDYCMDNPAVFLPVLVGFNPVSMARDDPIEDWSSTFRQVAERMKKL 236</w:t>
      </w:r>
    </w:p>
    <w:p w14:paraId="6FF0477C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Tasmanian_devil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GISVGLSAPFVAGQMDFCMNNSDIFLPVLVGFNPVNMARNDPIEDWNSTFREIAQRMQKL 236</w:t>
      </w:r>
    </w:p>
    <w:p w14:paraId="6FF34D24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Painted_Turtle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-------APFVAGQLDFCMNNLDIFLPVLVGFNPVSMARNDKIEGWHSTFRQVAERMQKL 202</w:t>
      </w:r>
    </w:p>
    <w:p w14:paraId="63E349E6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Xenopus_laevis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GISCGLSAPFIAGQLDFCMRHLDVYLPVLVGFNPVSMARNERIEGWHSSFRQVAERLQTL 236</w:t>
      </w:r>
    </w:p>
    <w:p w14:paraId="2196E515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Medaka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    GVSCGLSAPFVAGQLDFCLQHPEVYTPVLLGFNPTHQARDEPIPGCIFTFHSVAQRLQEL 230</w:t>
      </w:r>
    </w:p>
    <w:p w14:paraId="34DF1904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Stickleback          GISCGLSAPFVAGQLDFCLQHPEVYTPVLVGFNPTHQARDERIPGCSFTFRSVVQRMQEL 211</w:t>
      </w:r>
    </w:p>
    <w:p w14:paraId="6DCF85BE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Fugu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      GVSCGLSAPFVAGQLDFCLRHPEVFTPVLVGFNPAHQARDEPIEGCTFTFRSVVQRMLEL 232</w:t>
      </w:r>
    </w:p>
    <w:p w14:paraId="4D4ABB51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Spotted_ga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GISCGLSAPFIAGQLDFCMNNLNVFTPVLVGFNPTNMARNEIIEGWHLTFYQVAERMQEL 236</w:t>
      </w:r>
    </w:p>
    <w:p w14:paraId="4700DE7A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Lamprey              GITCGLSAPFVAGQLDMCLADPGRFTAVLLGFNPLSLARTTKVEGWHSSFAQVAERIHSR 219</w:t>
      </w:r>
    </w:p>
    <w:p w14:paraId="0763D62D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 xml:space="preserve">                            ***</w:t>
      </w:r>
      <w:proofErr w:type="gramStart"/>
      <w:r w:rsidRPr="005C61E5">
        <w:rPr>
          <w:rFonts w:ascii="Courier New" w:hAnsi="Courier New" w:cs="Courier New"/>
          <w:sz w:val="18"/>
          <w:szCs w:val="18"/>
        </w:rPr>
        <w:t>:*</w:t>
      </w:r>
      <w:proofErr w:type="gramEnd"/>
      <w:r w:rsidRPr="005C61E5">
        <w:rPr>
          <w:rFonts w:ascii="Courier New" w:hAnsi="Courier New" w:cs="Courier New"/>
          <w:sz w:val="18"/>
          <w:szCs w:val="18"/>
        </w:rPr>
        <w:t xml:space="preserve">**:* *: .   </w:t>
      </w:r>
      <w:proofErr w:type="gramStart"/>
      <w:r w:rsidRPr="005C61E5">
        <w:rPr>
          <w:rFonts w:ascii="Courier New" w:hAnsi="Courier New" w:cs="Courier New"/>
          <w:sz w:val="18"/>
          <w:szCs w:val="18"/>
        </w:rPr>
        <w:t>: .*</w:t>
      </w:r>
      <w:proofErr w:type="gramEnd"/>
      <w:r w:rsidRPr="005C61E5">
        <w:rPr>
          <w:rFonts w:ascii="Courier New" w:hAnsi="Courier New" w:cs="Courier New"/>
          <w:sz w:val="18"/>
          <w:szCs w:val="18"/>
        </w:rPr>
        <w:t xml:space="preserve">*:****   **   : .   </w:t>
      </w:r>
      <w:proofErr w:type="gramStart"/>
      <w:r w:rsidRPr="005C61E5">
        <w:rPr>
          <w:rFonts w:ascii="Courier New" w:hAnsi="Courier New" w:cs="Courier New"/>
          <w:sz w:val="18"/>
          <w:szCs w:val="18"/>
        </w:rPr>
        <w:t>:*</w:t>
      </w:r>
      <w:proofErr w:type="gramEnd"/>
      <w:r w:rsidRPr="005C61E5">
        <w:rPr>
          <w:rFonts w:ascii="Courier New" w:hAnsi="Courier New" w:cs="Courier New"/>
          <w:sz w:val="18"/>
          <w:szCs w:val="18"/>
        </w:rPr>
        <w:t xml:space="preserve"> .:.:*:   </w:t>
      </w:r>
    </w:p>
    <w:p w14:paraId="1C1C2663" w14:textId="77777777" w:rsidR="005C61E5" w:rsidRDefault="005C61E5" w:rsidP="005C61E5">
      <w:pPr>
        <w:rPr>
          <w:rFonts w:ascii="Courier New" w:hAnsi="Courier New" w:cs="Courier New"/>
          <w:sz w:val="18"/>
          <w:szCs w:val="18"/>
        </w:rPr>
      </w:pPr>
    </w:p>
    <w:p w14:paraId="7EF9539E" w14:textId="77777777" w:rsidR="00C83080" w:rsidRPr="005C61E5" w:rsidRDefault="00C83080" w:rsidP="005C61E5">
      <w:pPr>
        <w:rPr>
          <w:rFonts w:ascii="Courier New" w:hAnsi="Courier New" w:cs="Courier New"/>
          <w:sz w:val="18"/>
          <w:szCs w:val="18"/>
        </w:rPr>
      </w:pPr>
    </w:p>
    <w:p w14:paraId="3E09C252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Human                QE-KQKAFVLNPAIGPEGLSGSSRMKGGSATKILLETLLLAAHKTVDQGIAASQRCLLEI 295</w:t>
      </w:r>
    </w:p>
    <w:p w14:paraId="17708940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Chimpanzee           QE-KQKAFVLNPAIGPEGLSGSSRMKGGSATKILLETLLLAAHKTVDQGIAASQRCLLEI 295</w:t>
      </w:r>
    </w:p>
    <w:p w14:paraId="534E1E56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Gorilla              QE-KQKAFVLNPAIGPEGLSGSSRMKGGSATKILLETLLLAAHKTVDQGIAASQRCLLEI 295</w:t>
      </w:r>
    </w:p>
    <w:p w14:paraId="76EEAB05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Orangutan            QE-KQKAFVLNPAIGPEGLSGSSRMKGGSATKILLETLLLAAHKTVDQGIAASQRCLLEI 295</w:t>
      </w:r>
    </w:p>
    <w:p w14:paraId="3D23E098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Gibbon               QE-KQKAFVLNPAIGPEGLSGSSRMKGGSATKILLETLLLAAHKTVDQGIAASQRCLLEI 295</w:t>
      </w:r>
    </w:p>
    <w:p w14:paraId="246BF1C6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Macaque              QE-KQTAFVLNPAIGPEGLSGSSRMKGGSATKILLETLLLAAHKTVDQGIAASQRCLLEI 295</w:t>
      </w:r>
    </w:p>
    <w:p w14:paraId="5C270881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Baboon               QE-KQKAFVLNPAIGPEGLSGSSRMKGGSATKILLETLLLAAHKTVDQGIAASQRCLLEI 295</w:t>
      </w:r>
    </w:p>
    <w:p w14:paraId="607E12F4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Mouse_lemu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QE-KQKAFVLNPAVGPEGLSGSSRMKGGSATKILLETLLLAAHKTVDRGIEASQRCLLEI 295</w:t>
      </w:r>
    </w:p>
    <w:p w14:paraId="5FAA0F87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Mouse                QE-KQEAFVLNPAIGPEGLSGSSRMKGGSATKILLETLLLAAHKTVDQGVVSSQRCLLEI 295</w:t>
      </w:r>
    </w:p>
    <w:p w14:paraId="1A2295AC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Rat                  QE-KQEAFVLNPAIGPEGLSGSSRMKGGGATKILLETLLLAAHKTVDQGVVSSQRCLLEI 295</w:t>
      </w:r>
    </w:p>
    <w:p w14:paraId="3BD4A2FA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Chinese_hamste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QE-RQEAFVLNPAVGPEGLSGSSRMKGGSATKILLETLLLVAHKTVDQGVVASQRCLLEI 295</w:t>
      </w:r>
    </w:p>
    <w:p w14:paraId="677D3333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Kangaroo_rat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QE-KQEAFVLNPAVGPEGLSGSSRMKGGSATKILLETLLLAAHKTVDQGIATSQRYLLEI 294</w:t>
      </w:r>
    </w:p>
    <w:p w14:paraId="49221853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Squirrel             QE-KQEAFVLNPAVGPEGLSGSSRMKGGSATKILLETLLLAAHETVDCGIAASQRCLLEI 295</w:t>
      </w:r>
    </w:p>
    <w:p w14:paraId="3C0BF81A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Guinea_pig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QE-KQEAFVLNPAVGPEGLSGCSRMKGGSATKILLETLLLAAHKTVDRGIAASQRCLLEI 295</w:t>
      </w:r>
    </w:p>
    <w:p w14:paraId="3239D004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Rabbit               QE-RQEAFVLNPAVGPEGLSGSSRMKGGSATKVLLETLLLAAHKTVDRGIAASPKCLLEI 295</w:t>
      </w:r>
    </w:p>
    <w:p w14:paraId="6EEE09BC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Pig                  QE-KQEAFVLNPAIGPEGLSGCSRLKGGSATKVLLETLLLAAHKTVDRGIEASPRCLLEI 295</w:t>
      </w:r>
    </w:p>
    <w:p w14:paraId="3CF85ACC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Horse                QE-KQEGFVLNPAIGPEGLSGSSRMKGGSATKILLETLLLAAHKTVDRGIATSQRCLLEI 295</w:t>
      </w:r>
    </w:p>
    <w:p w14:paraId="1EC0145C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Dog                  QE-KQEAFVLNPAIGPEGLSGSSRMKGGSATKILLETLLLAAHKTVDRGIAASQRCLLEI 295</w:t>
      </w:r>
    </w:p>
    <w:p w14:paraId="49D9D581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Panda                QE-KQEAFVLNPAIGPEGLSGSSRMKGGSATKILLETLLLAAHKTVDRGIAASQRCLLEI 295</w:t>
      </w:r>
    </w:p>
    <w:p w14:paraId="44E085A9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Elephant             QE-KQEAFVLNPAIGPEGLSGSSRMKGGSATKILLETLLLAAHKTVNRGIAASQRCLLEI 295</w:t>
      </w:r>
    </w:p>
    <w:p w14:paraId="74748F64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Tasmanian_devil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QE-KQKAFVLNPAIGPEGLSGSSRMKGGSATKILLETLLLAAHHTVERDMGARRSCLLEI 295</w:t>
      </w:r>
    </w:p>
    <w:p w14:paraId="36ADD7DB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Painted_Turtle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QE-SHKAFILNPAVGPEGISGSSRMKGGSATKILLETLLLAAHKTVSKDTDISEKCLLEI 261</w:t>
      </w:r>
    </w:p>
    <w:p w14:paraId="463EAF05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Xenopus_laevis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HD-SQKGFILNPAVGPEGVSGSSRMKGGSATKILLETLLLVAHKAESN-VPVTEKCLLEI 294</w:t>
      </w:r>
    </w:p>
    <w:p w14:paraId="6DCD3113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Medaka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    SQ-RRKAFLINPAVGPEAISGSSRMKGGSATKIVLEVVLSAAHAAAFSHKSVASECILQH 289</w:t>
      </w:r>
    </w:p>
    <w:p w14:paraId="73E09312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Stickleback          AK-RGGAFVVNPAVGPEAISGSSRMKGGSATKILLEAVLSAAHAAAFADTPITPMGIRED 270</w:t>
      </w:r>
    </w:p>
    <w:p w14:paraId="09770C68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Fugu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      AQ-SQRAFIISPAVGPEAISGSSRMKGGSATKILLEVILSTAQAAAFSRAPLTETVTLQY 291</w:t>
      </w:r>
    </w:p>
    <w:p w14:paraId="3723B6CB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Spotted_ga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QK-NYRAFILNPAVGPEAITGSSRMKAGSATKIMLEILFLAAHRAAFSNKEITANGILDC 295</w:t>
      </w:r>
    </w:p>
    <w:p w14:paraId="70284862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Lamprey              SISTATSFLLNPLVGAEALTGSTRMKGGSATKVVLETVFLAAHTALNAGVAVSPSCVREC 279</w:t>
      </w:r>
    </w:p>
    <w:p w14:paraId="546DD21C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 xml:space="preserve">                           </w:t>
      </w:r>
      <w:proofErr w:type="gramStart"/>
      <w:r w:rsidRPr="005C61E5">
        <w:rPr>
          <w:rFonts w:ascii="Courier New" w:hAnsi="Courier New" w:cs="Courier New"/>
          <w:sz w:val="18"/>
          <w:szCs w:val="18"/>
        </w:rPr>
        <w:t>.*</w:t>
      </w:r>
      <w:proofErr w:type="gramEnd"/>
      <w:r w:rsidRPr="005C61E5">
        <w:rPr>
          <w:rFonts w:ascii="Courier New" w:hAnsi="Courier New" w:cs="Courier New"/>
          <w:sz w:val="18"/>
          <w:szCs w:val="18"/>
        </w:rPr>
        <w:t xml:space="preserve">::.* :*.*.::*.:*:*.*.***::** :: .*: :             : </w:t>
      </w:r>
    </w:p>
    <w:p w14:paraId="1422556A" w14:textId="77777777" w:rsidR="005C61E5" w:rsidRDefault="005C61E5" w:rsidP="005C61E5">
      <w:pPr>
        <w:rPr>
          <w:rFonts w:ascii="Courier New" w:hAnsi="Courier New" w:cs="Courier New"/>
          <w:sz w:val="18"/>
          <w:szCs w:val="18"/>
        </w:rPr>
      </w:pPr>
    </w:p>
    <w:p w14:paraId="043383CD" w14:textId="77777777" w:rsidR="00C83080" w:rsidRDefault="00C83080" w:rsidP="005C61E5">
      <w:pPr>
        <w:rPr>
          <w:rFonts w:ascii="Courier New" w:hAnsi="Courier New" w:cs="Courier New"/>
          <w:sz w:val="18"/>
          <w:szCs w:val="18"/>
        </w:rPr>
      </w:pPr>
    </w:p>
    <w:p w14:paraId="4753FD1B" w14:textId="77777777" w:rsidR="00C83080" w:rsidRPr="005C61E5" w:rsidRDefault="00C83080" w:rsidP="005C61E5">
      <w:pPr>
        <w:rPr>
          <w:rFonts w:ascii="Courier New" w:hAnsi="Courier New" w:cs="Courier New"/>
          <w:sz w:val="18"/>
          <w:szCs w:val="18"/>
        </w:rPr>
      </w:pPr>
    </w:p>
    <w:p w14:paraId="7C21C009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Human                LRTFERAHQVTYSQSPKIATLMKSVSTSLEKKGHVYLVGWQTLGIIAIMDGVECIHTFG- 354</w:t>
      </w:r>
    </w:p>
    <w:p w14:paraId="35D10132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Chimpanzee           LRTFERAHQVTYSQSPKIAALMKSVSTSLEKKGHVYLVGWQTLGIIAIMDGVECIHTFG- 354</w:t>
      </w:r>
    </w:p>
    <w:p w14:paraId="2E27B29B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Gorilla              LRTFERAHQVTYSQSPKIATLMKSVSTSLEKKGHVYLVGWQTLGIIAIMDGVECIHTFG- 354</w:t>
      </w:r>
    </w:p>
    <w:p w14:paraId="43FBBD2C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Orangutan            LRTFERAHQVTYSQSPKIATLMKSVSTSLEKKGHVYLVGWQTLGIIAIMDGVECIHTFG- 354</w:t>
      </w:r>
    </w:p>
    <w:p w14:paraId="2B952B29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Gibbon               LRTFERAHQVTYSQSPKIATLMKSISTSLEKKGHVYLVGWQTLGIIAIMDGVECIHTFG- 354</w:t>
      </w:r>
    </w:p>
    <w:p w14:paraId="14A58622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Macaque              LRTFERAHQVTYSQSPKIATLMKSVSTSLEKKGHVYLVGWQTLGIIAIMDGVECIHTFG- 354</w:t>
      </w:r>
    </w:p>
    <w:p w14:paraId="2D178FB5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Baboon               LRTFERAHQVTYSQSPKIATLMKSVSTSLEKKGHVYLVGWQTLGIIAIMDGVECIHTFG- 354</w:t>
      </w:r>
    </w:p>
    <w:p w14:paraId="7BF0E5EC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Mouse_lemu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LWTFERAHQVTYSQSARIATLMKQVSTSLERKGRTYLVGWQTLGIIAIMDGVECIHSFG- 354</w:t>
      </w:r>
    </w:p>
    <w:p w14:paraId="63B18066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Mouse                LRTFERAHQVTYSQSSKIATLTKQVGISLEKKGHVHLVGWQTLGIIAIMDGVECIHTFG- 354</w:t>
      </w:r>
    </w:p>
    <w:p w14:paraId="2B97B806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Rat                  LRTFERAHQVTYSQSSKIATLMKQVGISLEKKGRVHLVGWQTLGIIAIMDGVECIHTFG- 354</w:t>
      </w:r>
    </w:p>
    <w:p w14:paraId="767B9864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Chinese_hamste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LRTFERAHQVTYSQSSKIATLMKQVSTSLEKKGRVYLVGWQTLGIIAIMDGVECIHTFG- 354</w:t>
      </w:r>
    </w:p>
    <w:p w14:paraId="7E9228D7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Kangaroo_rat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LRTFERAHQVTYSQSSKIATLMKQVSTSLEKKGRVHLVGWQTLGIIAIMDGVECIHTFG- 353</w:t>
      </w:r>
    </w:p>
    <w:p w14:paraId="4835AB54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Squirrel             LRTFERAHQVTYSQNSKIATLMKQVSTSLEKKGRVHLVGWQTLGIIAIMDGVECIHTFG- 354</w:t>
      </w:r>
    </w:p>
    <w:p w14:paraId="4DFA8CA8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Guinea_pig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LRTFERAHKVTYSQSSKIATLMKQVSTSLEKKGRVHLLGWQTLGIIAIMDGVECIHNFG- 354</w:t>
      </w:r>
    </w:p>
    <w:p w14:paraId="1FF2EC63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Rabbit               LRTFERAHQVTYSQSPKIAALMKQVSSSLKKKGRVHLVGWQTLGIIAIMDGVECIHTFG- 354</w:t>
      </w:r>
    </w:p>
    <w:p w14:paraId="45636642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Pig                  LRTFERAHQVTYSQSAKIAALMKQASTSLEKKGRVHLVGWQTLGIIAIMDGVECIHSFG- 354</w:t>
      </w:r>
    </w:p>
    <w:p w14:paraId="1156D915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Horse                LRTFERAHQVTYSQSPKIAALVKQASTSLEKKGQVYLVGWQTLGIIAIMDGVECIHTFG- 354</w:t>
      </w:r>
    </w:p>
    <w:p w14:paraId="4BD2ABB5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Dog                  LRTFERAHQVTYSQSTKIAALMKQASSSLEKKGRVYLVGWQTLGIIAIMDGVECIHTFG- 354</w:t>
      </w:r>
    </w:p>
    <w:p w14:paraId="6C12179E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Panda                LRTFERAHQVTYSQSPKIAALMKQASTSLEKKGRVYLVGWQTLGIIAIMDGVECIHTFG- 354</w:t>
      </w:r>
    </w:p>
    <w:p w14:paraId="0D20F293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Elephant             LRTFERAHQVTYSQSPKIAALMKQASTSLEKKGRVCLVGWQTLGIIAIMDGVECIHTFG- 354</w:t>
      </w:r>
    </w:p>
    <w:p w14:paraId="4406B3B7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Tasmanian_devil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LRTFERAHKVTYSQGPKIASLMKQASTSLQKKGRVYLVGWQTLGIIAIMDGVECIHTFG- 354</w:t>
      </w:r>
    </w:p>
    <w:p w14:paraId="502943CE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Painted_Turtle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LRTYERAHKVTYAQSKKIAALVKQAGTSLQKKACVYMVGWHTLGIIAIMDGAECIPTFG- 320</w:t>
      </w:r>
    </w:p>
    <w:p w14:paraId="5A1B04E2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Xenopus_laevis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LRTYERAHKVTYSQSKKIAALMKQTATSLQKKGHLYILGWGTLGLVGIMDAVECVPTYQ- 353</w:t>
      </w:r>
    </w:p>
    <w:p w14:paraId="59974424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Medaka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    MREYERAVEVTYQQKEGIAAVVEAAGRSLLNEGSVCYLGWGPMAILGLIDASECNPTFG- 348</w:t>
      </w:r>
    </w:p>
    <w:p w14:paraId="1B1E0474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Stickleback          MSVHEKTLEITYAQAKGIGALLEAAGQSLRRGGRLCYLGWGSLGTLGLVDASECVPTFG- 329</w:t>
      </w:r>
    </w:p>
    <w:p w14:paraId="699D94C7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Fugu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      LLAYKNAVDVTYSRTEQISTLVEAAGKSLRCGGRVCYLGWGTLAVLGLIDASECNPTFG- 350</w:t>
      </w:r>
    </w:p>
    <w:p w14:paraId="5D6190CD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Spotted_ga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LQAYERVHKVTYSQSKKISVLVNQVGESLQKGGHVYYIGWQTLGVMGIIDASECPPTFG- 354</w:t>
      </w:r>
    </w:p>
    <w:p w14:paraId="02FCE1A4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Lamprey              LLSYEAVHKTTYACSPSIAELVHRCGTSLQQAGHLYYLGWGTLGIVAMIDASECPPTFGA 339</w:t>
      </w:r>
    </w:p>
    <w:p w14:paraId="3A6909E6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 xml:space="preserve">                     </w:t>
      </w:r>
      <w:proofErr w:type="gramStart"/>
      <w:r w:rsidRPr="005C61E5">
        <w:rPr>
          <w:rFonts w:ascii="Courier New" w:hAnsi="Courier New" w:cs="Courier New"/>
          <w:sz w:val="18"/>
          <w:szCs w:val="18"/>
        </w:rPr>
        <w:t>:  .</w:t>
      </w:r>
      <w:proofErr w:type="gramEnd"/>
      <w:r w:rsidRPr="005C61E5">
        <w:rPr>
          <w:rFonts w:ascii="Courier New" w:hAnsi="Courier New" w:cs="Courier New"/>
          <w:sz w:val="18"/>
          <w:szCs w:val="18"/>
        </w:rPr>
        <w:t xml:space="preserve">: . . **     *. </w:t>
      </w:r>
      <w:proofErr w:type="gramStart"/>
      <w:r w:rsidRPr="005C61E5">
        <w:rPr>
          <w:rFonts w:ascii="Courier New" w:hAnsi="Courier New" w:cs="Courier New"/>
          <w:sz w:val="18"/>
          <w:szCs w:val="18"/>
        </w:rPr>
        <w:t>: .</w:t>
      </w:r>
      <w:proofErr w:type="gramEnd"/>
      <w:r w:rsidRPr="005C61E5">
        <w:rPr>
          <w:rFonts w:ascii="Courier New" w:hAnsi="Courier New" w:cs="Courier New"/>
          <w:sz w:val="18"/>
          <w:szCs w:val="18"/>
        </w:rPr>
        <w:t xml:space="preserve">  . *</w:t>
      </w:r>
      <w:proofErr w:type="gramStart"/>
      <w:r w:rsidRPr="005C61E5">
        <w:rPr>
          <w:rFonts w:ascii="Courier New" w:hAnsi="Courier New" w:cs="Courier New"/>
          <w:sz w:val="18"/>
          <w:szCs w:val="18"/>
        </w:rPr>
        <w:t>*   .</w:t>
      </w:r>
      <w:proofErr w:type="gramEnd"/>
      <w:r w:rsidRPr="005C61E5">
        <w:rPr>
          <w:rFonts w:ascii="Courier New" w:hAnsi="Courier New" w:cs="Courier New"/>
          <w:sz w:val="18"/>
          <w:szCs w:val="18"/>
        </w:rPr>
        <w:t xml:space="preserve">    </w:t>
      </w:r>
      <w:proofErr w:type="gramStart"/>
      <w:r w:rsidRPr="005C61E5">
        <w:rPr>
          <w:rFonts w:ascii="Courier New" w:hAnsi="Courier New" w:cs="Courier New"/>
          <w:sz w:val="18"/>
          <w:szCs w:val="18"/>
        </w:rPr>
        <w:t>:*</w:t>
      </w:r>
      <w:proofErr w:type="gramEnd"/>
      <w:r w:rsidRPr="005C61E5">
        <w:rPr>
          <w:rFonts w:ascii="Courier New" w:hAnsi="Courier New" w:cs="Courier New"/>
          <w:sz w:val="18"/>
          <w:szCs w:val="18"/>
        </w:rPr>
        <w:t xml:space="preserve">* .:. </w:t>
      </w:r>
      <w:proofErr w:type="gramStart"/>
      <w:r w:rsidRPr="005C61E5">
        <w:rPr>
          <w:rFonts w:ascii="Courier New" w:hAnsi="Courier New" w:cs="Courier New"/>
          <w:sz w:val="18"/>
          <w:szCs w:val="18"/>
        </w:rPr>
        <w:t>:.::</w:t>
      </w:r>
      <w:proofErr w:type="gramEnd"/>
      <w:r w:rsidRPr="005C61E5">
        <w:rPr>
          <w:rFonts w:ascii="Courier New" w:hAnsi="Courier New" w:cs="Courier New"/>
          <w:sz w:val="18"/>
          <w:szCs w:val="18"/>
        </w:rPr>
        <w:t>*. *</w:t>
      </w:r>
      <w:proofErr w:type="gramStart"/>
      <w:r w:rsidRPr="005C61E5">
        <w:rPr>
          <w:rFonts w:ascii="Courier New" w:hAnsi="Courier New" w:cs="Courier New"/>
          <w:sz w:val="18"/>
          <w:szCs w:val="18"/>
        </w:rPr>
        <w:t>*  .:</w:t>
      </w:r>
      <w:proofErr w:type="gramEnd"/>
      <w:r w:rsidRPr="005C61E5">
        <w:rPr>
          <w:rFonts w:ascii="Courier New" w:hAnsi="Courier New" w:cs="Courier New"/>
          <w:sz w:val="18"/>
          <w:szCs w:val="18"/>
        </w:rPr>
        <w:t xml:space="preserve">  </w:t>
      </w:r>
    </w:p>
    <w:p w14:paraId="6AAD94AC" w14:textId="77777777" w:rsidR="005C61E5" w:rsidRDefault="005C61E5" w:rsidP="005C61E5">
      <w:pPr>
        <w:rPr>
          <w:rFonts w:ascii="Courier New" w:hAnsi="Courier New" w:cs="Courier New"/>
          <w:sz w:val="18"/>
          <w:szCs w:val="18"/>
        </w:rPr>
      </w:pPr>
    </w:p>
    <w:p w14:paraId="202D6C58" w14:textId="77777777" w:rsidR="00C83080" w:rsidRPr="005C61E5" w:rsidRDefault="00C83080" w:rsidP="005C61E5">
      <w:pPr>
        <w:rPr>
          <w:rFonts w:ascii="Courier New" w:hAnsi="Courier New" w:cs="Courier New"/>
          <w:sz w:val="18"/>
          <w:szCs w:val="18"/>
        </w:rPr>
      </w:pPr>
    </w:p>
    <w:p w14:paraId="09A227FD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Human                ADFRDVRGFLIGDHSDMFNQKAELTNQGPQFTFSQEDFLTSILPSLTEIDTVVFIFTLDD 414</w:t>
      </w:r>
    </w:p>
    <w:p w14:paraId="2CE4DB58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Chimpanzee           ADFRDVRGFLIGDHSDMFNQKAELTNQGPQFTFSQEDFLTSILPSLMEIDTVVFIFTLDD 414</w:t>
      </w:r>
    </w:p>
    <w:p w14:paraId="62BF8EEA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Gorilla              ADFRDVRGFLIGDHSDMFNQKAELTNQGPQFTFSQEDFLTSILPSLTEIDTVVFIFTLDD 414</w:t>
      </w:r>
    </w:p>
    <w:p w14:paraId="69DA9FF1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Orangutan            ADFRDVRGFLIGDHSDMFNQKAELTNQGPQFTFSQEDLLTSILPSLTEIDTVVFIFTLDD 414</w:t>
      </w:r>
    </w:p>
    <w:p w14:paraId="0336C0D6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Gibbon               ADFQDVRGFLIGDHSDMFNQKAELTNQGPQFTFSQEDFLTSILPSLTEIDTVVFIFTLDD 414</w:t>
      </w:r>
    </w:p>
    <w:p w14:paraId="669094E0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Macaque              ADFRDVRGFLIGDHSDMFNQKAELTNQGPQFTFSQEDFLTSILPSLTEIDTVVFIFTLDD 414</w:t>
      </w:r>
    </w:p>
    <w:p w14:paraId="53AC4BFD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Baboon               ADFRDVRGFLIGDHSDMFNQKAELTNQGPQFTFSQEDFLTSILPSLTEIDTVVFIFTLDD 414</w:t>
      </w:r>
    </w:p>
    <w:p w14:paraId="13EC07FF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Mouse_lemu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ADFRDIRGFLIGDHSDMFNQKAELTNQGPQFSFSQEDFLTSILPTLTDIDTVVFIFTLDD 414</w:t>
      </w:r>
    </w:p>
    <w:p w14:paraId="60FB885E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Mouse                ADFRDIRGFLIGDHNDMFNQKDELSNQGPQFTFSQDDFLTSVLPSLTEIDTVVFIFTLDD 414</w:t>
      </w:r>
    </w:p>
    <w:p w14:paraId="2CAB69F9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Rat                  ADFQDIRGFLIGDHSDMFNQKDELTNQGPQFTFSQDDFLTSILPSLTETDTVVFIFTLDD 414</w:t>
      </w:r>
    </w:p>
    <w:p w14:paraId="470D378B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Chinese_hamste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ADSQDVRGFLIGDHNDMFNQKAELTNQGPQFTFSQDDFLTSILPSLVEIDTVVFVFTLDD 414</w:t>
      </w:r>
    </w:p>
    <w:p w14:paraId="6118B147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Kangaroo_rat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ADFRDIRGFLIGDHSDMFNQKAELTNQGPQFSFSQEDFLTSILPSLKEIDTVIFIFTLDD 413</w:t>
      </w:r>
    </w:p>
    <w:p w14:paraId="0B55CC36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Squirrel             ADFRDVRGFLMGDHSDMFNQKAELTNQGPQFSFSQEDFLTSILPSITEIDTVLFIFTLDD 414</w:t>
      </w:r>
    </w:p>
    <w:p w14:paraId="7587D7CE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Guinea_pig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ADFRDIRGFLIGDHSDMFNQKAELINQGPQFTFSQEDFLTSVLPSLTETDTVIFIFTLDD 414</w:t>
      </w:r>
    </w:p>
    <w:p w14:paraId="776EEFC5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Rabbit               ADFRDIRGFLMGDHSDMFNQKAELTNQGPQFTFSQEDFQTSILPSLTEIDTVVFIFTLDD 414</w:t>
      </w:r>
    </w:p>
    <w:p w14:paraId="75F1552B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Pig                  ADFRDIRGFLIGDHSDMFNQKAELINQGSHFTFSQEDFLTSILPALTEVDTVVFIFTLDD 414</w:t>
      </w:r>
    </w:p>
    <w:p w14:paraId="465D5585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Horse                ADFQDVRGFLIGDHSDIFNQKADLINQGPQFSFSQEDFLTSILPSLKEIDTVVFIFTLDD 414</w:t>
      </w:r>
    </w:p>
    <w:p w14:paraId="05A6B5BF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Dog                  ADFQDVRGFLIGDHSDMFNQKAELINQGPQFCFSQEDFLTSILPSLTEIDTVVFVFTLDD 414</w:t>
      </w:r>
    </w:p>
    <w:p w14:paraId="67971F79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Panda                ADFRDVRGFLIGDHSDMFSQKAELINQGPQFSFSQEDFLTSILPSLTEIDTVVFIFTLDD 414</w:t>
      </w:r>
    </w:p>
    <w:p w14:paraId="2B9F62EA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Elephant             ADYQDVRGFLIGDHSEMFNQKAELINQGPRFSFSQEDFQTSVLPSLTENDTVIFIFTLDD 414</w:t>
      </w:r>
    </w:p>
    <w:p w14:paraId="1CA26B73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Tasmanian_devil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ADFQDVRGFLIGDHSDMFNQKEEIVAQGPQFSFSQEDFLTSILPSLTEKDTVLFIFTLDD 414</w:t>
      </w:r>
    </w:p>
    <w:p w14:paraId="1E00D659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Painted_Turtle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AXXX----------------------XGPQVAFSQEDFVKMILPSLTELDTVLFLFTLDD 358</w:t>
      </w:r>
    </w:p>
    <w:p w14:paraId="212BD752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Xenopus_laevis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ADWRDVRGFITGGYHSIENKEGDLSSLGPQFSISHEDFVKNVLPSVSETDTVLLIFTLDD 413</w:t>
      </w:r>
    </w:p>
    <w:p w14:paraId="29F0271A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Medaka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    ADYTDIRGFIRGGYKDLNNNEGPLSSLGPEFCIGHEDFLQHVLPGLADKDTVLLIYSQSD 408</w:t>
      </w:r>
    </w:p>
    <w:p w14:paraId="7D18E0C4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Stickleback          AGCEDVRGFISGGYRALNNNEGPLADKGPDFSIAHQDFLHQVLPSLTDRDVVLLLYTHAD 389</w:t>
      </w:r>
    </w:p>
    <w:p w14:paraId="3E73B49E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Fugu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      ADYEDIRGFIAGGYVELDNNEGPLTSLGPDFSISHEEFFRSVLPSLTDRDTVLLLYTHSD 410</w:t>
      </w:r>
    </w:p>
    <w:p w14:paraId="77E4DD26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Spotted_ga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ADVGDVRGFINNGYKEMDNKEGNIASLGPEFCIAHDDFVRNILPHVNDNDTVLFLFTLDD 414</w:t>
      </w:r>
    </w:p>
    <w:p w14:paraId="2204ED26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Lamprey              EDINDVRAFLHGGYQTLGIKEGDVSSKGQQFFLSHEDFKKNILPCLTDWDTVILIFTGDD 399</w:t>
      </w:r>
    </w:p>
    <w:p w14:paraId="320A857A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 xml:space="preserve">                                                </w:t>
      </w:r>
      <w:proofErr w:type="gramStart"/>
      <w:r w:rsidRPr="005C61E5">
        <w:rPr>
          <w:rFonts w:ascii="Courier New" w:hAnsi="Courier New" w:cs="Courier New"/>
          <w:sz w:val="18"/>
          <w:szCs w:val="18"/>
        </w:rPr>
        <w:t>*  .</w:t>
      </w:r>
      <w:proofErr w:type="gramEnd"/>
      <w:r w:rsidRPr="005C61E5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Pr="005C61E5">
        <w:rPr>
          <w:rFonts w:ascii="Courier New" w:hAnsi="Courier New" w:cs="Courier New"/>
          <w:sz w:val="18"/>
          <w:szCs w:val="18"/>
        </w:rPr>
        <w:t>:.::::</w:t>
      </w:r>
      <w:proofErr w:type="gramEnd"/>
      <w:r w:rsidRPr="005C61E5">
        <w:rPr>
          <w:rFonts w:ascii="Courier New" w:hAnsi="Courier New" w:cs="Courier New"/>
          <w:sz w:val="18"/>
          <w:szCs w:val="18"/>
        </w:rPr>
        <w:t xml:space="preserve">   :** : : *.*:::::  *</w:t>
      </w:r>
    </w:p>
    <w:p w14:paraId="58AF5569" w14:textId="77777777" w:rsidR="005C61E5" w:rsidRDefault="005C61E5" w:rsidP="005C61E5">
      <w:pPr>
        <w:rPr>
          <w:rFonts w:ascii="Courier New" w:hAnsi="Courier New" w:cs="Courier New"/>
          <w:sz w:val="18"/>
          <w:szCs w:val="18"/>
        </w:rPr>
      </w:pPr>
    </w:p>
    <w:p w14:paraId="596C90E8" w14:textId="77777777" w:rsidR="00C83080" w:rsidRDefault="00C83080" w:rsidP="005C61E5">
      <w:pPr>
        <w:rPr>
          <w:rFonts w:ascii="Courier New" w:hAnsi="Courier New" w:cs="Courier New"/>
          <w:sz w:val="18"/>
          <w:szCs w:val="18"/>
        </w:rPr>
      </w:pPr>
    </w:p>
    <w:p w14:paraId="35000679" w14:textId="77777777" w:rsidR="00C83080" w:rsidRPr="005C61E5" w:rsidRDefault="00C83080" w:rsidP="005C61E5">
      <w:pPr>
        <w:rPr>
          <w:rFonts w:ascii="Courier New" w:hAnsi="Courier New" w:cs="Courier New"/>
          <w:sz w:val="18"/>
          <w:szCs w:val="18"/>
        </w:rPr>
      </w:pPr>
    </w:p>
    <w:p w14:paraId="5D0522E7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Human                NLTEVQTIVEQVKEKTNHIQALAHSTVGQTLLIPLKKLFPSIISIT--WPLLFFEYEGNF 472</w:t>
      </w:r>
    </w:p>
    <w:p w14:paraId="2918D4AE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Chimpanzee           NLTEVQTIVEQVKEKTNHIQALAHSTVGQTLPIPLKKLFPSIIRIT--WPLLFFEYEGNF 472</w:t>
      </w:r>
    </w:p>
    <w:p w14:paraId="38A3EC1B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Gorilla              NLTEVQTIVEQVKEKTNHIQALAHSTVGQTLPIPLKKLFPSIISIT--WPLLFFEYEGNF 472</w:t>
      </w:r>
    </w:p>
    <w:p w14:paraId="03A599EF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Orangutan            NLMEVQTIVEQVKEKTSHIQALAHSTVGQTLPIRLKKLFPSIISIT--WPLLFFEYEGNF 472</w:t>
      </w:r>
    </w:p>
    <w:p w14:paraId="030F1C4D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Gibbon               NLTEVQTLVEQVKEKTSHIQALAHSTVGQTLPIPLKRLFPSIISIT--WPLLFFEYEGNF 472</w:t>
      </w:r>
    </w:p>
    <w:p w14:paraId="75BD6B78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Macaque              NLTEVQTIVEQVKEKTSHIQALAHSTVGQNLPIPLKKLFPSVISIT--WPLLFFEYEGNF 472</w:t>
      </w:r>
    </w:p>
    <w:p w14:paraId="7ED0CEF5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Baboon               NLTEVQTIVEQVKEKTSHIQALAHSTVGQTLPIPLKKLFPSIISIT--WPLLFFEYEGNF 472</w:t>
      </w:r>
    </w:p>
    <w:p w14:paraId="2BA08138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Mouse_lemu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NLTEVQTLVEQVKEKTTNIQALVHSTVGQSLPTPLKKLFPSIISIT--WPLLFFEYEGNF 472</w:t>
      </w:r>
    </w:p>
    <w:p w14:paraId="478A10B1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Mouse                NLAEVQALAERVREKSWNIQALVHSTVGQSLPAPLKKLFPSLISIT--WPLLFFDYEGSY 472</w:t>
      </w:r>
    </w:p>
    <w:p w14:paraId="16AF3DDB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Rat                  NLTEVQALAERVREKCQNIQALVHSTVGQSLPAPLKKLFPSLISIT--WPLLFFDYEGTY 472</w:t>
      </w:r>
    </w:p>
    <w:p w14:paraId="5BE4AF15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Chinese_hamste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NLTEVQALVEQVRKKTTSIQALVHSTVGQSLPAPLKRLFPSIISIT--WPLLFFEYEGSY 472</w:t>
      </w:r>
    </w:p>
    <w:p w14:paraId="6F1D9F21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Kangaroo_rat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NLPEVQTLVEQVKEKTANIQALVHSTVGQSLPLPLKKLFPSIIHIM--WPLLFFEYEGTF 471</w:t>
      </w:r>
    </w:p>
    <w:p w14:paraId="5E6EA168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Squirrel             NLMEVQTLVEQVKEKTINIQALAHSTVGQSLPTPLKKLFPSIISIT--WPLLFFEYEGNF 472</w:t>
      </w:r>
    </w:p>
    <w:p w14:paraId="55330CB0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Guinea_pig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NLTQVQTLVEQVKEKTSSIQALTHSTVGQSLPAPLKKLFPSIINIM--WPLLFFEYEGNF 472</w:t>
      </w:r>
    </w:p>
    <w:p w14:paraId="227AAA16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Rabbit               NLAEVQTLVEQVKEKTSNIQALAHSTVGQSLPSPLKKLFPSIISIT--WPLLFFEYEGNF 472</w:t>
      </w:r>
    </w:p>
    <w:p w14:paraId="56DBC1EB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Pig                  NLAEVQTLVEQVKEKTSNIQALAHGTVGQSLPTPLKKLFPSIISIT--WPLLFFEYEGNF 472</w:t>
      </w:r>
    </w:p>
    <w:p w14:paraId="47AB297D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Horse                NLTEVQTLVEQVKEKTSHIQALAHSTVGQSLPTTLKKLFPSIISIT--WPLLFFEYEGNF 472</w:t>
      </w:r>
    </w:p>
    <w:p w14:paraId="0C638771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Dog                  NLTEVQTLVEQVKEKTANIQALAHSTVGQSLPTPLKKLFPSIISIM--WPLLFFEYEGNF 472</w:t>
      </w:r>
    </w:p>
    <w:p w14:paraId="614FA429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Panda                NLTEVQTLVEQVKEKTANIQALAHSTVGQTLPTPLKKLFTSIISIT--WPLLFFEYEGNF 472</w:t>
      </w:r>
    </w:p>
    <w:p w14:paraId="475995E1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Elephant             NLTEVQTLAEQVKEKTTNIQALAHSTVGQSLPTLLKKLFPSIISIT--WPLLFFEYEGNF 472</w:t>
      </w:r>
    </w:p>
    <w:p w14:paraId="52D7C289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Tasmanian_devil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NLTEVETLVEQVKKKTPNIQALAHSTVGQYLPASLKKLFPSMISIT--WPLLFFDYAGNF 472</w:t>
      </w:r>
    </w:p>
    <w:p w14:paraId="3A4EEDE4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Painted_Turtle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DLAEVEKLVVQVKEKTSNVQALSHATVGQYLPASLKKLFPSIMSIM--WPILFLEYEGNF 416</w:t>
      </w:r>
    </w:p>
    <w:p w14:paraId="010921CB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Xenopus_laevis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DLNQIEKLVALVKEKTSNIQVICHATAGQYLPNSLKKTIPSIIGLT--WPILFLEYEGAF 471</w:t>
      </w:r>
    </w:p>
    <w:p w14:paraId="566213AE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Medaka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    DLHEVLNLGRRVREKTPNLHAVHHRTDSDSAETPQQKSLRLLAS----FFSWIVFLFPQI 464</w:t>
      </w:r>
    </w:p>
    <w:p w14:paraId="0B99D720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Stickleback          RVGEVAELARAAREKTSNVHAVYHRVDGDTAAAVQQVCKTKLVYINFQIFLFLVFYKKKF 449</w:t>
      </w:r>
    </w:p>
    <w:p w14:paraId="27DEAE8F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Fugu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      DLGEVAALARRVRERTSSLHAIYHRGGGDNAATDRQVTVCPPACP---SVCLSVIYLPMF 467</w:t>
      </w:r>
    </w:p>
    <w:p w14:paraId="24DB65D0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Spotted_ga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DLSEIDKLATQISANTSNLHAVAHSTAGHYVPENVKKSFASIISIT--WPIVFSEYEGCF 472</w:t>
      </w:r>
    </w:p>
    <w:p w14:paraId="0FDDA971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Lamprey              DQLEVRCFAETIRARSPHISAIVHASSEQHLRGELESLFATIVKVT--WPTISSHKMDHY 457</w:t>
      </w:r>
    </w:p>
    <w:p w14:paraId="45BA1577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 xml:space="preserve">                        </w:t>
      </w:r>
      <w:proofErr w:type="gramStart"/>
      <w:r w:rsidRPr="005C61E5">
        <w:rPr>
          <w:rFonts w:ascii="Courier New" w:hAnsi="Courier New" w:cs="Courier New"/>
          <w:sz w:val="18"/>
          <w:szCs w:val="18"/>
        </w:rPr>
        <w:t>::</w:t>
      </w:r>
      <w:proofErr w:type="gramEnd"/>
      <w:r w:rsidRPr="005C61E5">
        <w:rPr>
          <w:rFonts w:ascii="Courier New" w:hAnsi="Courier New" w:cs="Courier New"/>
          <w:sz w:val="18"/>
          <w:szCs w:val="18"/>
        </w:rPr>
        <w:t xml:space="preserve">  :      .   </w:t>
      </w:r>
      <w:proofErr w:type="gramStart"/>
      <w:r w:rsidRPr="005C61E5">
        <w:rPr>
          <w:rFonts w:ascii="Courier New" w:hAnsi="Courier New" w:cs="Courier New"/>
          <w:sz w:val="18"/>
          <w:szCs w:val="18"/>
        </w:rPr>
        <w:t>: .</w:t>
      </w:r>
      <w:proofErr w:type="gramEnd"/>
      <w:r w:rsidRPr="005C61E5">
        <w:rPr>
          <w:rFonts w:ascii="Courier New" w:hAnsi="Courier New" w:cs="Courier New"/>
          <w:sz w:val="18"/>
          <w:szCs w:val="18"/>
        </w:rPr>
        <w:t xml:space="preserve">: *    .      :                        </w:t>
      </w:r>
    </w:p>
    <w:p w14:paraId="0ED63FAA" w14:textId="77777777" w:rsidR="005C61E5" w:rsidRDefault="005C61E5" w:rsidP="005C61E5">
      <w:pPr>
        <w:rPr>
          <w:rFonts w:ascii="Courier New" w:hAnsi="Courier New" w:cs="Courier New"/>
          <w:sz w:val="18"/>
          <w:szCs w:val="18"/>
        </w:rPr>
      </w:pPr>
    </w:p>
    <w:p w14:paraId="4C551088" w14:textId="77777777" w:rsidR="00C83080" w:rsidRPr="005C61E5" w:rsidRDefault="00C83080" w:rsidP="005C61E5">
      <w:pPr>
        <w:rPr>
          <w:rFonts w:ascii="Courier New" w:hAnsi="Courier New" w:cs="Courier New"/>
          <w:sz w:val="18"/>
          <w:szCs w:val="18"/>
        </w:rPr>
      </w:pPr>
    </w:p>
    <w:p w14:paraId="76681EF3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Human                IQKFQRELSTKWVLNTVSTGAHVLLGKILQNHMLDLRISNSKLFWRALAMLQRFSGQSKA 532</w:t>
      </w:r>
    </w:p>
    <w:p w14:paraId="13783F8D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Chimpanzee           IQKFQRELSTKWVLNTVSTGAHVLLGKILQNHMLDLRISNSKLFWRALAMLQRFSGQSKA 532</w:t>
      </w:r>
    </w:p>
    <w:p w14:paraId="072AADA9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Gorilla              IQKFQRELSTKWVLNTVSTGAHVLLGKILQNHMLDLRISNSKLFWRALAMLQRFSGQSKA 532</w:t>
      </w:r>
    </w:p>
    <w:p w14:paraId="0B54F108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Orangutan            IQKFQRELSTKWVLNTVSTGAHVLLGKILQNHMLDLRISNSKLFWRALAMLQRFSGQSKA 532</w:t>
      </w:r>
    </w:p>
    <w:p w14:paraId="54AF8211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Gibbon               IQKFQRELSTKWVLNTVSTGAHVLLGKILQNHMLDLRISNSKLFWRALAMLQRFSGQSKA 532</w:t>
      </w:r>
    </w:p>
    <w:p w14:paraId="6C1DAEEC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Macaque              VQKFQRELSTKWVLNTVSTGAHVLLGKILQNHMLDLRISNSKLFWRALAMLQRFSGQSKA 532</w:t>
      </w:r>
    </w:p>
    <w:p w14:paraId="49CC9164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Baboon               VQKFQRELSTKWVLNTVSTGAHVLLGKILQNHMLDLRISNSKLFWRALAMLQRFSGQSKA 532</w:t>
      </w:r>
    </w:p>
    <w:p w14:paraId="47F27455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Mouse_lemu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IQKFQRELSTKWVLNTVSTGAHVLLGKILQNHMLDLRISNSKLFWRALTMLQRFSGQSKA 532</w:t>
      </w:r>
    </w:p>
    <w:p w14:paraId="3B65B3E6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Mouse                VQKFQRELSTKWVLNTVSTGAHVLLGKILQNHMLDLRIANSKLFWRALAMLQRFSGQSKA 532</w:t>
      </w:r>
    </w:p>
    <w:p w14:paraId="47B36249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Rat                  VQKFQRELSTKWVLNTVSTGAHVLLGKILQNHMLDLRIANSKLFWRALAMLQRFSGQSKA 532</w:t>
      </w:r>
    </w:p>
    <w:p w14:paraId="47CE5B4B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Chinese_hamste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VQKFQRELSTKWVLNTVSSGAYVLLGKILQNHLLDLRIANSKLFWRALAMLQRFSGQSKA 532</w:t>
      </w:r>
    </w:p>
    <w:p w14:paraId="52911EBE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Kangaroo_rat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VQKFQRELSTKWVLNTVSTGAHVLLGKSLHNYMLDLRIANSKLFWRALAMLQRFSGQSKA 531</w:t>
      </w:r>
    </w:p>
    <w:p w14:paraId="24553857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Squirrel             IQKFQRELSTKWILNTVSTGAHVLLGKILQNYMLDLRIGNSKLFWRALAMLQRFSGQSNA 532</w:t>
      </w:r>
    </w:p>
    <w:p w14:paraId="745F28DC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Guinea_pig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VQKFQRELSTKWVLNTVSTGAHVLLGKILQNHMLDLRIANSKLFWRALAMLQRFSGQSKA 532</w:t>
      </w:r>
    </w:p>
    <w:p w14:paraId="01AF762A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Rabbit               VQKFQRELSTKWVLNTVSTGAHVLLGKILQNHMLEIRISNSKLFWRALAMLQRFSGQSKA 532</w:t>
      </w:r>
    </w:p>
    <w:p w14:paraId="4354CEA6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Pig                  IQKFQHELSTKWVLNTVSTGAHVLLGKILQNHTLDLRIRNSKLFWRALSMLQRFSGQPKA 532</w:t>
      </w:r>
    </w:p>
    <w:p w14:paraId="27888249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Horse                IQKFQHELSTKWVLNTVSTGAHVLLGKILQNHMSDLRIRNSKLFWRALAMLQRFSGQPKA 532</w:t>
      </w:r>
    </w:p>
    <w:p w14:paraId="3AFAFC0B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Dog                  IQKFQHELSTKWILNTVSTGAHVLLGKILQNHMLDLRIRNSKLFWRALAMLQRFSGQPKA 532</w:t>
      </w:r>
    </w:p>
    <w:p w14:paraId="49A3FD73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Panda                IQKFQHELSTKWVLNTVSTGAHVLLGKILQNHMLDLRIRNSKLFWRALAMLQRFSGQPKA 532</w:t>
      </w:r>
    </w:p>
    <w:p w14:paraId="333EFB3F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Elephant             IQKFQHELSTKWVLNTVSTGAHVLLGKILQNHMLDLRIGNSKLFWRALAMLQRFSGQPKA 532</w:t>
      </w:r>
    </w:p>
    <w:p w14:paraId="12396AE5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Tasmanian_devil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IQKFQRELSTKWVLNTVSTGAHVLCGKILHNHMLDLRLRNSKLFWRGLAMLQRFSEQPKA 532</w:t>
      </w:r>
    </w:p>
    <w:p w14:paraId="3FC67FD9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Painted_Turtle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IQKFQRELSTKWILNTVSTGAHVLKGKILHNYMVDLRISNSKLFWRAVSILQRLTGHSQA 476</w:t>
      </w:r>
    </w:p>
    <w:p w14:paraId="3D238B90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Xenopus_laevis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IQKFQRELSTKWILDTVTSGAYTLRGKIFRNFMVDFKINNSKLFHRATSVLQRLTGQSQQ 531</w:t>
      </w:r>
    </w:p>
    <w:p w14:paraId="17ADE417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Medaka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    PSFY-WELSTKLVLNAVSTGAHILKGKVYRNHMIDLQVTNSKLYRRATRLLQTLSGRAES 523</w:t>
      </w:r>
    </w:p>
    <w:p w14:paraId="0513F27E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Stickleback          IRFYQWELSTKLVLNAVSTGAHVLKGKIYQNYMVDVQVTNSKLYRRATRLLQKLSGCPES 509</w:t>
      </w:r>
    </w:p>
    <w:p w14:paraId="694A7EB9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Fugu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      VQEQ-WELSTKLLLNAISTGGHVLKGKVYRNHMVDVQVTNSKLYRRAARLLQKLSGHPKS 526</w:t>
      </w:r>
    </w:p>
    <w:p w14:paraId="69EC6CD3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Spotted_ga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VQKLQRELCTKWILNIISTGGHILKGKIYYNYMMDLKVSNTKLFRRALAILQRVTGQSRL 532</w:t>
      </w:r>
    </w:p>
    <w:p w14:paraId="2E17D0E4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Lamprey              LKVHKRYAIKKLIISFIFLKAITLL--IMKTVMPIARVVNDNGFTTADDVLQKFTGQPRK 515</w:t>
      </w:r>
    </w:p>
    <w:p w14:paraId="62B5866E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 xml:space="preserve">                              </w:t>
      </w:r>
      <w:proofErr w:type="gramStart"/>
      <w:r w:rsidRPr="005C61E5">
        <w:rPr>
          <w:rFonts w:ascii="Courier New" w:hAnsi="Courier New" w:cs="Courier New"/>
          <w:sz w:val="18"/>
          <w:szCs w:val="18"/>
        </w:rPr>
        <w:t>.*</w:t>
      </w:r>
      <w:proofErr w:type="gramEnd"/>
      <w:r w:rsidRPr="005C61E5">
        <w:rPr>
          <w:rFonts w:ascii="Courier New" w:hAnsi="Courier New" w:cs="Courier New"/>
          <w:sz w:val="18"/>
          <w:szCs w:val="18"/>
        </w:rPr>
        <w:t xml:space="preserve"> ::. </w:t>
      </w:r>
      <w:proofErr w:type="gramStart"/>
      <w:r w:rsidRPr="005C61E5">
        <w:rPr>
          <w:rFonts w:ascii="Courier New" w:hAnsi="Courier New" w:cs="Courier New"/>
          <w:sz w:val="18"/>
          <w:szCs w:val="18"/>
        </w:rPr>
        <w:t>:   .</w:t>
      </w:r>
      <w:proofErr w:type="gramEnd"/>
      <w:r w:rsidRPr="005C61E5">
        <w:rPr>
          <w:rFonts w:ascii="Courier New" w:hAnsi="Courier New" w:cs="Courier New"/>
          <w:sz w:val="18"/>
          <w:szCs w:val="18"/>
        </w:rPr>
        <w:t xml:space="preserve">  </w:t>
      </w:r>
      <w:proofErr w:type="gramStart"/>
      <w:r w:rsidRPr="005C61E5">
        <w:rPr>
          <w:rFonts w:ascii="Courier New" w:hAnsi="Courier New" w:cs="Courier New"/>
          <w:sz w:val="18"/>
          <w:szCs w:val="18"/>
        </w:rPr>
        <w:t>*      .</w:t>
      </w:r>
      <w:proofErr w:type="gramEnd"/>
      <w:r w:rsidRPr="005C61E5">
        <w:rPr>
          <w:rFonts w:ascii="Courier New" w:hAnsi="Courier New" w:cs="Courier New"/>
          <w:sz w:val="18"/>
          <w:szCs w:val="18"/>
        </w:rPr>
        <w:t xml:space="preserve">     </w:t>
      </w:r>
      <w:proofErr w:type="gramStart"/>
      <w:r w:rsidRPr="005C61E5">
        <w:rPr>
          <w:rFonts w:ascii="Courier New" w:hAnsi="Courier New" w:cs="Courier New"/>
          <w:sz w:val="18"/>
          <w:szCs w:val="18"/>
        </w:rPr>
        <w:t>::</w:t>
      </w:r>
      <w:proofErr w:type="gramEnd"/>
      <w:r w:rsidRPr="005C61E5">
        <w:rPr>
          <w:rFonts w:ascii="Courier New" w:hAnsi="Courier New" w:cs="Courier New"/>
          <w:sz w:val="18"/>
          <w:szCs w:val="18"/>
        </w:rPr>
        <w:t xml:space="preserve"> * : :  .  </w:t>
      </w:r>
      <w:proofErr w:type="gramStart"/>
      <w:r w:rsidRPr="005C61E5">
        <w:rPr>
          <w:rFonts w:ascii="Courier New" w:hAnsi="Courier New" w:cs="Courier New"/>
          <w:sz w:val="18"/>
          <w:szCs w:val="18"/>
        </w:rPr>
        <w:t>:*</w:t>
      </w:r>
      <w:proofErr w:type="gramEnd"/>
      <w:r w:rsidRPr="005C61E5">
        <w:rPr>
          <w:rFonts w:ascii="Courier New" w:hAnsi="Courier New" w:cs="Courier New"/>
          <w:sz w:val="18"/>
          <w:szCs w:val="18"/>
        </w:rPr>
        <w:t xml:space="preserve">* .:  .. </w:t>
      </w:r>
    </w:p>
    <w:p w14:paraId="68F30E5D" w14:textId="77777777" w:rsidR="005C61E5" w:rsidRDefault="005C61E5" w:rsidP="005C61E5">
      <w:pPr>
        <w:rPr>
          <w:rFonts w:ascii="Courier New" w:hAnsi="Courier New" w:cs="Courier New"/>
          <w:sz w:val="18"/>
          <w:szCs w:val="18"/>
        </w:rPr>
      </w:pPr>
    </w:p>
    <w:p w14:paraId="4F7AEEE9" w14:textId="77777777" w:rsidR="00C83080" w:rsidRDefault="00C83080" w:rsidP="005C61E5">
      <w:pPr>
        <w:rPr>
          <w:rFonts w:ascii="Courier New" w:hAnsi="Courier New" w:cs="Courier New"/>
          <w:sz w:val="18"/>
          <w:szCs w:val="18"/>
        </w:rPr>
      </w:pPr>
    </w:p>
    <w:p w14:paraId="3A2C346A" w14:textId="77777777" w:rsidR="00C83080" w:rsidRPr="005C61E5" w:rsidRDefault="00C83080" w:rsidP="005C61E5">
      <w:pPr>
        <w:rPr>
          <w:rFonts w:ascii="Courier New" w:hAnsi="Courier New" w:cs="Courier New"/>
          <w:sz w:val="18"/>
          <w:szCs w:val="18"/>
        </w:rPr>
      </w:pPr>
    </w:p>
    <w:p w14:paraId="4CE3A332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Human                RCIESLLRAIHFPQPLSDDIRAAPISCHVQVAHEKEQVIPIALLSLLFRCSITEAQAHLA 592</w:t>
      </w:r>
    </w:p>
    <w:p w14:paraId="53F88317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Chimpanzee           RCIESLLRAIHFPQPLSDDIRAAPISCHVQVAHEKEQVIPIALLSLLFRCSITEAQAHLA 592</w:t>
      </w:r>
    </w:p>
    <w:p w14:paraId="7FC9DF98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Gorilla              RCIESLLRAIHFPQPLSDDIRAAPISCHVQVAHEKEQVIPIALLSLLFRCSITEAQAHLA 592</w:t>
      </w:r>
    </w:p>
    <w:p w14:paraId="7E93CD0A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Orangutan            RCIESLLRAIHFPQPLSDDIRAAPISCHVQVAHEKDQVIPIALLSLLFRCSITEAQAHLA 592</w:t>
      </w:r>
    </w:p>
    <w:p w14:paraId="072DFE89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Gibbon               RCIESLLRAIHFPQPLSDDIRAAPISCHVQVAHEKEQVIPIALLSLLFRCSITEAQAHLA 592</w:t>
      </w:r>
    </w:p>
    <w:p w14:paraId="0A8A71AA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Macaque              RCIESLLRAIHFPQPLSDDIRAAPISCHVQVAHEKEQVIPIALLSLLFRCSITEAQAHLA 592</w:t>
      </w:r>
    </w:p>
    <w:p w14:paraId="7C373A74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Baboon               RCIESLLRAIHFPQPLSDDIRAAPISCHVQVAHEKEQVIPIALLSLLFRCSITEAQAHLA 592</w:t>
      </w:r>
    </w:p>
    <w:p w14:paraId="6DCA8114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Mouse_lemu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RCIDSLLQAIHFPQPLSDDIRAAPISCHVRLAHEKDQVIPVALLSLLFRCSIAEAQAHLA 592</w:t>
      </w:r>
    </w:p>
    <w:p w14:paraId="0CC6CFBC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Mouse                RCIESLLQVIHFPQPLSNDVRAAPISCHVQVAHEKEKVIPTALLSLLLRCSITEAKERLA 592</w:t>
      </w:r>
    </w:p>
    <w:p w14:paraId="421C0F53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Rat                  RCIESLLQAIHFPQPLSDDVRAAPISCHVQVAHEKEKVIPTALLSLLLRCSISEAKARLS 592</w:t>
      </w:r>
    </w:p>
    <w:p w14:paraId="4984CD8D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Chinese_hamste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RCIESLLQAIHFPQSLSDDVRAAPISHHVQVAHEKEKVIPTALLSLLLRRPIAEAKARLA 592</w:t>
      </w:r>
    </w:p>
    <w:p w14:paraId="06CE715E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Kangaroo_rat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RCFESLLQAIHFPQLLSDEIRAAPISRHVHIAHEKEKVIPLALLSLLFRCSIPEALSHLA 591</w:t>
      </w:r>
    </w:p>
    <w:p w14:paraId="38DFE024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Squirrel             RCIESLLQAIHFPQPLSDEIRVAPISCHIQVAQEKEQVIPVALLSLLFRCSIPEAQAHLA 592</w:t>
      </w:r>
    </w:p>
    <w:p w14:paraId="7FA6995E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Guinea_pig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RCIESLLQAIHFPQPLTDEIRAAPISTHVQAAHEKEQIIPVALLSLLFRCSIPAARAHAA 592</w:t>
      </w:r>
    </w:p>
    <w:p w14:paraId="3556B89D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Rabbit               RCIESLLQAIHFPQPLSDDIRAAPISRHIEVAHCKDQVIPVALLSLLFRCSIPEAQAHLA 592</w:t>
      </w:r>
    </w:p>
    <w:p w14:paraId="5AF5367A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Pig                  RCIESLLQAIHFPQPLSDDVRAAPISFHVQAADKKEQVIPIALLSLLFRCSIPEAQAHLA 592</w:t>
      </w:r>
    </w:p>
    <w:p w14:paraId="0C37BF30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Horse                PCIESLLQVIHFPQPLSDDIRAAPISFHIQVAHEKEQVIPIALLSLLFRCSIPEAQAHLA 592</w:t>
      </w:r>
    </w:p>
    <w:p w14:paraId="51AE583F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Dog                  RCIETLLQVIHFPQPLSDDIRASPISVHIQTAHEKEQVIPIALLSLLFRCSILEAQAHLA 592</w:t>
      </w:r>
    </w:p>
    <w:p w14:paraId="287C517D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Panda                RCIETLLQVIHFPQPLSDGIRAAPISLHVQVAHEKEQVIPTALLSLLSRCSIPEAQAQLA 592</w:t>
      </w:r>
    </w:p>
    <w:p w14:paraId="444EF1C4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Elephant             RCFESLLQVIHFPQPLSDDIRAAPISSHIQVAHEKEQVIPIALLSLLFRCSIPEAQAHLA 592</w:t>
      </w:r>
    </w:p>
    <w:p w14:paraId="239DBF60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Tasmanian_devil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QCIESLLKAIHFPQELSEEIREAPISRHIQVAHEKEQVIPKALLTLLFRCSIPEAEAQLA 592</w:t>
      </w:r>
    </w:p>
    <w:p w14:paraId="75C3912D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Painted_Turtle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RCLEGLLQTIYDPEVLSDDIRNAEQSKHIAIATEKNKVVPTALLCLLRNCSVQEAQLRLD 536</w:t>
      </w:r>
    </w:p>
    <w:p w14:paraId="6AA55A3D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Xenopus_laevis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RCTEVLLQSIYGEQTLSEQIRNTTIAGHVEAAASQDKVLPVAIVSLLRSCTIQDSRSRIN 591</w:t>
      </w:r>
    </w:p>
    <w:p w14:paraId="6483CFC4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Medaka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    ECEEALLKAIYGADKLMKDIISSDITAHTQVARNAKKVVPSALVSLLTGCALKEVESCL- 582</w:t>
      </w:r>
    </w:p>
    <w:p w14:paraId="2FC68AD7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Stickleback          RCEEALLKAVYRVDELTADITSSDIIEHAQAARSATKAVPLALVCLLSDCSLLEAGTRLE 569</w:t>
      </w:r>
    </w:p>
    <w:p w14:paraId="6EC91E83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Fugu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      RCEEALLKAIYQSEQLTSAIPLSDVRAHTAAANHRSRVVPLALILLLTNCSLKEAESRLE 586</w:t>
      </w:r>
    </w:p>
    <w:p w14:paraId="34A48193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Spotted_ga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RCQEALLQAIYDTDELTDPIRTSEVTKHTQMASTKNQVVPTAVVILARNCSLTEARSRLD 592</w:t>
      </w:r>
    </w:p>
    <w:p w14:paraId="260BB327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Lamprey              ECLKALLRCIYETEEISEETSNADISRHIQVIAHKEKVVPTAMVALLCDCSVTEARRLLS 575</w:t>
      </w:r>
    </w:p>
    <w:p w14:paraId="29E4B556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 xml:space="preserve">                      </w:t>
      </w:r>
      <w:proofErr w:type="gramStart"/>
      <w:r w:rsidRPr="005C61E5">
        <w:rPr>
          <w:rFonts w:ascii="Courier New" w:hAnsi="Courier New" w:cs="Courier New"/>
          <w:sz w:val="18"/>
          <w:szCs w:val="18"/>
        </w:rPr>
        <w:t>* .</w:t>
      </w:r>
      <w:proofErr w:type="gramEnd"/>
      <w:r w:rsidRPr="005C61E5">
        <w:rPr>
          <w:rFonts w:ascii="Courier New" w:hAnsi="Courier New" w:cs="Courier New"/>
          <w:sz w:val="18"/>
          <w:szCs w:val="18"/>
        </w:rPr>
        <w:t xml:space="preserve"> **</w:t>
      </w:r>
      <w:proofErr w:type="gramStart"/>
      <w:r w:rsidRPr="005C61E5">
        <w:rPr>
          <w:rFonts w:ascii="Courier New" w:hAnsi="Courier New" w:cs="Courier New"/>
          <w:sz w:val="18"/>
          <w:szCs w:val="18"/>
        </w:rPr>
        <w:t>: :</w:t>
      </w:r>
      <w:proofErr w:type="gramEnd"/>
      <w:r w:rsidRPr="005C61E5">
        <w:rPr>
          <w:rFonts w:ascii="Courier New" w:hAnsi="Courier New" w:cs="Courier New"/>
          <w:sz w:val="18"/>
          <w:szCs w:val="18"/>
        </w:rPr>
        <w:t xml:space="preserve">:  : :      :    *        : :* *:: *    .:        </w:t>
      </w:r>
    </w:p>
    <w:p w14:paraId="460D79BC" w14:textId="77777777" w:rsidR="005C61E5" w:rsidRDefault="005C61E5" w:rsidP="005C61E5">
      <w:pPr>
        <w:rPr>
          <w:rFonts w:ascii="Courier New" w:hAnsi="Courier New" w:cs="Courier New"/>
          <w:sz w:val="18"/>
          <w:szCs w:val="18"/>
        </w:rPr>
      </w:pPr>
    </w:p>
    <w:p w14:paraId="0E0404CE" w14:textId="77777777" w:rsidR="00C83080" w:rsidRPr="005C61E5" w:rsidRDefault="00C83080" w:rsidP="005C61E5">
      <w:pPr>
        <w:rPr>
          <w:rFonts w:ascii="Courier New" w:hAnsi="Courier New" w:cs="Courier New"/>
          <w:sz w:val="18"/>
          <w:szCs w:val="18"/>
        </w:rPr>
      </w:pPr>
    </w:p>
    <w:p w14:paraId="4B390EB4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Human                AAPSVCEAVRSALAGPGQKRTADPLEILEPDVQ---- 625</w:t>
      </w:r>
    </w:p>
    <w:p w14:paraId="66F5EE3F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Chimpanzee           AAPSVCEAVRSALAGPGQKRTADPLEILEPDVQ---- 625</w:t>
      </w:r>
    </w:p>
    <w:p w14:paraId="03C1E572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Gorilla              AAPSVCEAVRSALAGPGQKRTADPLEILEPDVQ---- 625</w:t>
      </w:r>
    </w:p>
    <w:p w14:paraId="408BF1DF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Orangutan            AAPSVCEAVRSALAGPGQKRTADPLEILEPDVQ---- 625</w:t>
      </w:r>
    </w:p>
    <w:p w14:paraId="53CADF56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Gibbon               AAPSVCEAVRSALAGPGQKRTADPLEILEPDVQ---- 625</w:t>
      </w:r>
    </w:p>
    <w:p w14:paraId="28E6D297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Macaque              ATPSVCEAVRSALAGPGQKRTADPLEILEPDGQ---- 625</w:t>
      </w:r>
    </w:p>
    <w:p w14:paraId="3A29B75C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Baboon               AAPSVCEAVRSALAGPGQKRTADPLEILEPDGQ---- 625</w:t>
      </w:r>
    </w:p>
    <w:p w14:paraId="6D6C095A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Mouse_lemu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AAPSVCEAVRSALAGPGQKRSVDSLKTLEPAVQ---- 625</w:t>
      </w:r>
    </w:p>
    <w:p w14:paraId="64AFC617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Mouse                AASSVCEVVRSALSGPGQKRSIQ--AFGDPVVP---- 623</w:t>
      </w:r>
    </w:p>
    <w:p w14:paraId="464F5F0F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Rat                  AASSVCEVVRSALSGPGQKRSTQ--ALEDPPACGTLN 627</w:t>
      </w:r>
    </w:p>
    <w:p w14:paraId="6DFEA235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Chinese_hamste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AAPSVCEVVRSALSGPGQKRTTS--ETLQPGVQ---- 623</w:t>
      </w:r>
    </w:p>
    <w:p w14:paraId="5CA1AA56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Kangaroo_rat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AAPSVCEVIRSALAGPGQKRSADTLETLQPAVQ---- 624</w:t>
      </w:r>
    </w:p>
    <w:p w14:paraId="4110926A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Squirrel             AALSVCEAVRSALAGPGRKRRTDSLESLQPALQ---- 625</w:t>
      </w:r>
    </w:p>
    <w:p w14:paraId="33CDB8F0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Guinea_pig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AAPSVCEAVRSALSGPGRKRSAEPREAVQPAAQ---- 625</w:t>
      </w:r>
    </w:p>
    <w:p w14:paraId="763C8D26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Rabbit               AASSVCEAVRSALTGPGRKRSAD---PQEPAVQ---- 622</w:t>
      </w:r>
    </w:p>
    <w:p w14:paraId="0BFFF354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Pig                  GAPSVCEAVRSALTGPGRKRNADALETLEPALP---- 625</w:t>
      </w:r>
    </w:p>
    <w:p w14:paraId="75268F31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Horse                AAPSVCEAVRSALTGPGRKRSAEPLETLEPALQ---- 625</w:t>
      </w:r>
    </w:p>
    <w:p w14:paraId="6350350C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Dog                  AAPSVCEAVRSALTGPGRKRSTDPLEALEPALL---- 625</w:t>
      </w:r>
    </w:p>
    <w:p w14:paraId="170FFD15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Panda                AAPSVCEAVRSALTGPGRKRVADPLETLEPALL---- 625</w:t>
      </w:r>
    </w:p>
    <w:p w14:paraId="5B6CBB6F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Elephant             TAPSVCEAVRSALTGPGRKRSADPLETLEPVLQ---- 625</w:t>
      </w:r>
    </w:p>
    <w:p w14:paraId="755F82FD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Tasmanian_devil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AAPSVCEAIRNALLRAGRKRHADSLDTLKSTTG---- 625</w:t>
      </w:r>
    </w:p>
    <w:p w14:paraId="6C3112CD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Painted_Turtle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TSPSIRAAIESALNAPGRKRGADKSDSTGRRM----- 568</w:t>
      </w:r>
    </w:p>
    <w:p w14:paraId="31AB3C15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Xenopus_laevis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SSLSIRSAIESSMNVPGRKRGAEDSESR--------- 619</w:t>
      </w:r>
    </w:p>
    <w:p w14:paraId="112CC3FA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Medaka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    -------------------------------------</w:t>
      </w:r>
    </w:p>
    <w:p w14:paraId="7D671932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Stickleback          REPIVREALEACLS----------------------- 583</w:t>
      </w:r>
    </w:p>
    <w:p w14:paraId="773E8906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Fugu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       QQPIIREVV---------------------------- 595</w:t>
      </w:r>
    </w:p>
    <w:p w14:paraId="351BA0BE" w14:textId="77777777" w:rsidR="005C61E5" w:rsidRPr="005C61E5" w:rsidRDefault="005C61E5" w:rsidP="005C61E5">
      <w:pPr>
        <w:rPr>
          <w:rFonts w:ascii="Courier New" w:hAnsi="Courier New" w:cs="Courier New"/>
          <w:sz w:val="18"/>
          <w:szCs w:val="18"/>
        </w:rPr>
      </w:pPr>
      <w:proofErr w:type="spellStart"/>
      <w:r w:rsidRPr="005C61E5">
        <w:rPr>
          <w:rFonts w:ascii="Courier New" w:hAnsi="Courier New" w:cs="Courier New"/>
          <w:sz w:val="18"/>
          <w:szCs w:val="18"/>
        </w:rPr>
        <w:t>Spotted_gar</w:t>
      </w:r>
      <w:proofErr w:type="spellEnd"/>
      <w:r w:rsidRPr="005C61E5">
        <w:rPr>
          <w:rFonts w:ascii="Courier New" w:hAnsi="Courier New" w:cs="Courier New"/>
          <w:sz w:val="18"/>
          <w:szCs w:val="18"/>
        </w:rPr>
        <w:t xml:space="preserve">          AHPTMREAIEACLRATGRKRTADQIAAGIHGEND--- 626</w:t>
      </w:r>
    </w:p>
    <w:p w14:paraId="7FF272B6" w14:textId="77777777" w:rsidR="00382F9F" w:rsidRDefault="005C61E5" w:rsidP="005C61E5">
      <w:pPr>
        <w:rPr>
          <w:rFonts w:ascii="Courier New" w:hAnsi="Courier New" w:cs="Courier New"/>
          <w:sz w:val="18"/>
          <w:szCs w:val="18"/>
        </w:rPr>
      </w:pPr>
      <w:r w:rsidRPr="005C61E5">
        <w:rPr>
          <w:rFonts w:ascii="Courier New" w:hAnsi="Courier New" w:cs="Courier New"/>
          <w:sz w:val="18"/>
          <w:szCs w:val="18"/>
        </w:rPr>
        <w:t>Lamprey              ERRVIRDAIEHCL------------------------ 588</w:t>
      </w:r>
    </w:p>
    <w:p w14:paraId="13279A38" w14:textId="77777777" w:rsidR="00C72DFF" w:rsidRDefault="00C72DFF" w:rsidP="005C61E5">
      <w:pPr>
        <w:rPr>
          <w:rFonts w:ascii="Courier New" w:hAnsi="Courier New" w:cs="Courier New"/>
          <w:sz w:val="18"/>
          <w:szCs w:val="18"/>
        </w:rPr>
      </w:pPr>
    </w:p>
    <w:p w14:paraId="7154119C" w14:textId="77777777" w:rsidR="00C72DFF" w:rsidRDefault="00C72DFF" w:rsidP="005C61E5">
      <w:pPr>
        <w:rPr>
          <w:rFonts w:ascii="Courier New" w:hAnsi="Courier New" w:cs="Courier New"/>
          <w:sz w:val="18"/>
          <w:szCs w:val="18"/>
        </w:rPr>
      </w:pPr>
    </w:p>
    <w:p w14:paraId="41348183" w14:textId="77777777" w:rsidR="00C72DFF" w:rsidRDefault="00C72DFF" w:rsidP="005C61E5">
      <w:pPr>
        <w:rPr>
          <w:rFonts w:ascii="Courier New" w:hAnsi="Courier New" w:cs="Courier New"/>
          <w:sz w:val="18"/>
          <w:szCs w:val="18"/>
        </w:rPr>
      </w:pPr>
    </w:p>
    <w:p w14:paraId="1659518A" w14:textId="77777777" w:rsidR="00C72DFF" w:rsidRDefault="00C72DFF" w:rsidP="005C61E5">
      <w:pPr>
        <w:rPr>
          <w:rFonts w:ascii="Courier New" w:hAnsi="Courier New" w:cs="Courier New"/>
          <w:sz w:val="18"/>
          <w:szCs w:val="18"/>
        </w:rPr>
      </w:pPr>
    </w:p>
    <w:p w14:paraId="7B99D187" w14:textId="77777777" w:rsidR="00C72DFF" w:rsidRDefault="00C72DFF" w:rsidP="005C61E5">
      <w:pPr>
        <w:rPr>
          <w:rFonts w:ascii="Courier New" w:hAnsi="Courier New" w:cs="Courier New"/>
          <w:sz w:val="18"/>
          <w:szCs w:val="18"/>
        </w:rPr>
      </w:pPr>
    </w:p>
    <w:p w14:paraId="5708234D" w14:textId="77777777" w:rsidR="00C72DFF" w:rsidRPr="008D7BE3" w:rsidRDefault="00C72DFF" w:rsidP="00C72DFF">
      <w:pPr>
        <w:tabs>
          <w:tab w:val="left" w:pos="426"/>
        </w:tabs>
        <w:spacing w:line="480" w:lineRule="auto"/>
        <w:rPr>
          <w:rFonts w:ascii="Times New Roman" w:hAnsi="Times New Roman" w:cs="Times New Roman"/>
          <w:b/>
        </w:rPr>
      </w:pPr>
      <w:r w:rsidRPr="008D7BE3">
        <w:rPr>
          <w:rFonts w:ascii="Times New Roman" w:hAnsi="Times New Roman" w:cs="Times New Roman"/>
          <w:b/>
        </w:rPr>
        <w:t xml:space="preserve">Figure S1. </w:t>
      </w:r>
      <w:proofErr w:type="gramStart"/>
      <w:r w:rsidRPr="008D7BE3">
        <w:rPr>
          <w:rFonts w:ascii="Times New Roman" w:hAnsi="Times New Roman" w:cs="Times New Roman"/>
          <w:b/>
        </w:rPr>
        <w:t>Alignment of GCKR protein sequences.</w:t>
      </w:r>
      <w:proofErr w:type="gramEnd"/>
    </w:p>
    <w:p w14:paraId="6E3F132B" w14:textId="77777777" w:rsidR="00C72DFF" w:rsidRPr="008D7BE3" w:rsidRDefault="00C72DFF" w:rsidP="00C72DFF">
      <w:pPr>
        <w:tabs>
          <w:tab w:val="left" w:pos="426"/>
        </w:tabs>
        <w:spacing w:line="480" w:lineRule="auto"/>
        <w:rPr>
          <w:rFonts w:ascii="Times New Roman" w:hAnsi="Times New Roman" w:cs="Times New Roman"/>
        </w:rPr>
      </w:pPr>
      <w:r w:rsidRPr="008D7BE3">
        <w:rPr>
          <w:rFonts w:ascii="Times New Roman" w:hAnsi="Times New Roman" w:cs="Times New Roman"/>
        </w:rPr>
        <w:t xml:space="preserve">Full length and near full-length GCKR protein sequence predicted from </w:t>
      </w:r>
      <w:r w:rsidRPr="008D7BE3">
        <w:rPr>
          <w:rFonts w:ascii="Times New Roman" w:hAnsi="Times New Roman" w:cs="Times New Roman"/>
          <w:i/>
        </w:rPr>
        <w:t>GCKR</w:t>
      </w:r>
      <w:r w:rsidRPr="008D7BE3">
        <w:rPr>
          <w:rFonts w:ascii="Times New Roman" w:hAnsi="Times New Roman" w:cs="Times New Roman"/>
        </w:rPr>
        <w:t xml:space="preserve"> genes listed in Table 1 were aligned with </w:t>
      </w:r>
      <w:proofErr w:type="spellStart"/>
      <w:r w:rsidRPr="008D7BE3">
        <w:rPr>
          <w:rFonts w:ascii="Times New Roman" w:hAnsi="Times New Roman" w:cs="Times New Roman"/>
        </w:rPr>
        <w:t>ClustalW</w:t>
      </w:r>
      <w:proofErr w:type="spellEnd"/>
      <w:r w:rsidRPr="008D7BE3">
        <w:rPr>
          <w:rFonts w:ascii="Times New Roman" w:hAnsi="Times New Roman" w:cs="Times New Roman"/>
        </w:rPr>
        <w:t xml:space="preserve"> [43].</w:t>
      </w:r>
    </w:p>
    <w:p w14:paraId="04CF3C6E" w14:textId="77777777" w:rsidR="00C72DFF" w:rsidRDefault="00C72DFF" w:rsidP="005C61E5">
      <w:pPr>
        <w:rPr>
          <w:rFonts w:ascii="Courier New" w:hAnsi="Courier New" w:cs="Courier New"/>
          <w:sz w:val="18"/>
          <w:szCs w:val="18"/>
        </w:rPr>
      </w:pPr>
      <w:bookmarkStart w:id="0" w:name="_GoBack"/>
      <w:bookmarkEnd w:id="0"/>
    </w:p>
    <w:p w14:paraId="1D4DF957" w14:textId="77777777" w:rsidR="00C72DFF" w:rsidRPr="005C61E5" w:rsidRDefault="00C72DFF" w:rsidP="005C61E5">
      <w:pPr>
        <w:rPr>
          <w:rFonts w:ascii="Courier New" w:hAnsi="Courier New" w:cs="Courier New"/>
          <w:sz w:val="18"/>
          <w:szCs w:val="18"/>
        </w:rPr>
      </w:pPr>
    </w:p>
    <w:sectPr w:rsidR="00C72DFF" w:rsidRPr="005C61E5" w:rsidSect="005C61E5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1E5"/>
    <w:rsid w:val="0016654A"/>
    <w:rsid w:val="00382F9F"/>
    <w:rsid w:val="005C61E5"/>
    <w:rsid w:val="00C72DFF"/>
    <w:rsid w:val="00C83080"/>
    <w:rsid w:val="00D70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8D12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006</Words>
  <Characters>22837</Characters>
  <Application>Microsoft Macintosh Word</Application>
  <DocSecurity>0</DocSecurity>
  <Lines>190</Lines>
  <Paragraphs>53</Paragraphs>
  <ScaleCrop>false</ScaleCrop>
  <Company>University of Toronto</Company>
  <LinksUpToDate>false</LinksUpToDate>
  <CharactersWithSpaces>26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Irwin</dc:creator>
  <cp:keywords/>
  <dc:description/>
  <cp:lastModifiedBy>David Irwin</cp:lastModifiedBy>
  <cp:revision>3</cp:revision>
  <dcterms:created xsi:type="dcterms:W3CDTF">2012-11-25T05:58:00Z</dcterms:created>
  <dcterms:modified xsi:type="dcterms:W3CDTF">2012-11-25T06:00:00Z</dcterms:modified>
</cp:coreProperties>
</file>